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1723FB9" w14:textId="298D933B" w:rsidR="00540B99" w:rsidRPr="00B04F0B" w:rsidRDefault="00540B99" w:rsidP="008E402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Supplemental Table 1.</w:t>
      </w:r>
      <w:proofErr w:type="gramEnd"/>
      <w:r w:rsidR="00846BF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Factors associated with unsatisfied</w:t>
      </w:r>
      <w:r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B04F0B">
        <w:rPr>
          <w:rFonts w:ascii="Times New Roman" w:hAnsi="Times New Roman" w:cs="Times New Roman"/>
          <w:bCs/>
          <w:sz w:val="24"/>
          <w:szCs w:val="24"/>
        </w:rPr>
        <w:t>contraceptive</w:t>
      </w:r>
      <w:r>
        <w:rPr>
          <w:rFonts w:ascii="Times New Roman" w:hAnsi="Times New Roman" w:cs="Times New Roman"/>
          <w:bCs/>
          <w:sz w:val="24"/>
          <w:szCs w:val="24"/>
        </w:rPr>
        <w:t xml:space="preserve"> demand</w:t>
      </w:r>
      <w:r w:rsidRPr="00B04F0B">
        <w:rPr>
          <w:rFonts w:ascii="Times New Roman" w:hAnsi="Times New Roman" w:cs="Times New Roman"/>
          <w:bCs/>
          <w:sz w:val="24"/>
          <w:szCs w:val="24"/>
        </w:rPr>
        <w:t xml:space="preserve"> among 3,417 sexually active female participants</w:t>
      </w:r>
      <w:r>
        <w:rPr>
          <w:rFonts w:ascii="Times New Roman" w:hAnsi="Times New Roman" w:cs="Times New Roman"/>
          <w:bCs/>
          <w:sz w:val="24"/>
          <w:szCs w:val="24"/>
        </w:rPr>
        <w:t xml:space="preserve"> in the RCCS</w:t>
      </w:r>
      <w:r w:rsidRPr="00B04F0B">
        <w:rPr>
          <w:rFonts w:ascii="Times New Roman" w:hAnsi="Times New Roman" w:cs="Times New Roman"/>
          <w:bCs/>
          <w:sz w:val="24"/>
          <w:szCs w:val="24"/>
        </w:rPr>
        <w:t xml:space="preserve"> with no intention of getting pregnant in the next year</w:t>
      </w:r>
      <w:r>
        <w:rPr>
          <w:rFonts w:ascii="Times New Roman" w:hAnsi="Times New Roman" w:cs="Times New Roman"/>
          <w:bCs/>
          <w:sz w:val="24"/>
          <w:szCs w:val="24"/>
        </w:rPr>
        <w:t xml:space="preserve"> – sensitivity analysis excluding condoms.</w:t>
      </w:r>
    </w:p>
    <w:tbl>
      <w:tblPr>
        <w:tblStyle w:val="TableGrid"/>
        <w:tblW w:w="9899" w:type="dxa"/>
        <w:tblLook w:val="04A0" w:firstRow="1" w:lastRow="0" w:firstColumn="1" w:lastColumn="0" w:noHBand="0" w:noVBand="1"/>
      </w:tblPr>
      <w:tblGrid>
        <w:gridCol w:w="2431"/>
        <w:gridCol w:w="1884"/>
        <w:gridCol w:w="1765"/>
        <w:gridCol w:w="1009"/>
        <w:gridCol w:w="1579"/>
        <w:gridCol w:w="1231"/>
      </w:tblGrid>
      <w:tr w:rsidR="00540B99" w:rsidRPr="005B7924" w14:paraId="724DBCAB" w14:textId="77777777" w:rsidTr="008E4022">
        <w:tc>
          <w:tcPr>
            <w:tcW w:w="2431" w:type="dxa"/>
            <w:vAlign w:val="bottom"/>
          </w:tcPr>
          <w:p w14:paraId="3CA2234F" w14:textId="77777777" w:rsidR="00540B99" w:rsidRPr="00D35BB9" w:rsidRDefault="00540B99" w:rsidP="00E84A3F">
            <w:pPr>
              <w:spacing w:after="0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</w:p>
        </w:tc>
        <w:tc>
          <w:tcPr>
            <w:tcW w:w="1884" w:type="dxa"/>
            <w:vAlign w:val="bottom"/>
          </w:tcPr>
          <w:p w14:paraId="46E4FC4E" w14:textId="156FF276" w:rsidR="00540B99" w:rsidRPr="00D35BB9" w:rsidRDefault="003E409F" w:rsidP="003E409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n/N (%)</w:t>
            </w:r>
          </w:p>
        </w:tc>
        <w:tc>
          <w:tcPr>
            <w:tcW w:w="1765" w:type="dxa"/>
            <w:vAlign w:val="bottom"/>
          </w:tcPr>
          <w:p w14:paraId="20E77837" w14:textId="0468E34F" w:rsidR="00540B99" w:rsidRPr="00D35BB9" w:rsidRDefault="00540B99" w:rsidP="003E409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Unadjusted PR</w:t>
            </w:r>
          </w:p>
          <w:p w14:paraId="6AFB8AF4" w14:textId="77777777" w:rsidR="00540B99" w:rsidRPr="00D35BB9" w:rsidRDefault="00540B99" w:rsidP="003E409F">
            <w:pPr>
              <w:spacing w:after="0"/>
              <w:ind w:left="52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[95% CI]</w:t>
            </w:r>
          </w:p>
        </w:tc>
        <w:tc>
          <w:tcPr>
            <w:tcW w:w="1009" w:type="dxa"/>
            <w:vAlign w:val="bottom"/>
          </w:tcPr>
          <w:p w14:paraId="4F0E9C97" w14:textId="77777777" w:rsidR="00540B99" w:rsidRPr="00D35BB9" w:rsidRDefault="00540B99" w:rsidP="003E409F">
            <w:pPr>
              <w:spacing w:after="0"/>
              <w:ind w:left="52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p-value</w:t>
            </w:r>
          </w:p>
        </w:tc>
        <w:tc>
          <w:tcPr>
            <w:tcW w:w="1579" w:type="dxa"/>
            <w:vAlign w:val="bottom"/>
          </w:tcPr>
          <w:p w14:paraId="7E9A20B2" w14:textId="77777777" w:rsidR="00540B99" w:rsidRPr="00D35BB9" w:rsidRDefault="00540B99" w:rsidP="003E409F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Adjusted PR</w:t>
            </w:r>
          </w:p>
          <w:p w14:paraId="79E556AE" w14:textId="77777777" w:rsidR="00540B99" w:rsidRPr="00D35BB9" w:rsidRDefault="00540B99" w:rsidP="003E409F">
            <w:pPr>
              <w:spacing w:after="0"/>
              <w:ind w:left="52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[95% CI]</w:t>
            </w:r>
          </w:p>
        </w:tc>
        <w:tc>
          <w:tcPr>
            <w:tcW w:w="1231" w:type="dxa"/>
            <w:vAlign w:val="bottom"/>
          </w:tcPr>
          <w:p w14:paraId="6E3B4187" w14:textId="77777777" w:rsidR="00540B99" w:rsidRPr="00D35BB9" w:rsidRDefault="00540B99" w:rsidP="003E409F">
            <w:pPr>
              <w:spacing w:after="0"/>
              <w:ind w:left="52"/>
              <w:jc w:val="center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p-value</w:t>
            </w:r>
          </w:p>
        </w:tc>
      </w:tr>
      <w:tr w:rsidR="00540B99" w:rsidRPr="005B7924" w14:paraId="771801FC" w14:textId="77777777" w:rsidTr="008E4022">
        <w:trPr>
          <w:trHeight w:val="210"/>
        </w:trPr>
        <w:tc>
          <w:tcPr>
            <w:tcW w:w="2431" w:type="dxa"/>
            <w:vAlign w:val="bottom"/>
          </w:tcPr>
          <w:p w14:paraId="2B4BEA3A" w14:textId="77777777" w:rsidR="00540B99" w:rsidRPr="00D35BB9" w:rsidRDefault="00540B99" w:rsidP="00E84A3F">
            <w:pPr>
              <w:spacing w:after="0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Migration status</w:t>
            </w:r>
          </w:p>
        </w:tc>
        <w:tc>
          <w:tcPr>
            <w:tcW w:w="1884" w:type="dxa"/>
          </w:tcPr>
          <w:p w14:paraId="5332CF50" w14:textId="77777777" w:rsidR="00540B99" w:rsidRPr="00D35BB9" w:rsidRDefault="00540B99" w:rsidP="00E84A3F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765" w:type="dxa"/>
            <w:vAlign w:val="bottom"/>
          </w:tcPr>
          <w:p w14:paraId="030E37D6" w14:textId="59B0156D" w:rsidR="00540B99" w:rsidRPr="00D35BB9" w:rsidRDefault="00540B99" w:rsidP="00E84A3F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009" w:type="dxa"/>
            <w:vAlign w:val="bottom"/>
          </w:tcPr>
          <w:p w14:paraId="5380CAEF" w14:textId="77777777" w:rsidR="00540B99" w:rsidRPr="00D35BB9" w:rsidRDefault="00540B99" w:rsidP="00E84A3F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579" w:type="dxa"/>
            <w:vAlign w:val="bottom"/>
          </w:tcPr>
          <w:p w14:paraId="0EF60387" w14:textId="77777777" w:rsidR="00540B99" w:rsidRPr="00D35BB9" w:rsidRDefault="00540B99" w:rsidP="00E84A3F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231" w:type="dxa"/>
            <w:vAlign w:val="bottom"/>
          </w:tcPr>
          <w:p w14:paraId="0EF20E37" w14:textId="77777777" w:rsidR="00540B99" w:rsidRPr="00D35BB9" w:rsidRDefault="00540B99" w:rsidP="00E84A3F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BF72AE" w:rsidRPr="005B7924" w14:paraId="45EA3A1F" w14:textId="77777777" w:rsidTr="008E4022">
        <w:trPr>
          <w:trHeight w:val="319"/>
        </w:trPr>
        <w:tc>
          <w:tcPr>
            <w:tcW w:w="2431" w:type="dxa"/>
            <w:vAlign w:val="bottom"/>
          </w:tcPr>
          <w:p w14:paraId="6F110E9D" w14:textId="77777777" w:rsidR="00BF72AE" w:rsidRPr="00D35BB9" w:rsidRDefault="00BF72AE" w:rsidP="00BF72AE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Resident</w:t>
            </w:r>
          </w:p>
        </w:tc>
        <w:tc>
          <w:tcPr>
            <w:tcW w:w="1884" w:type="dxa"/>
            <w:vAlign w:val="bottom"/>
          </w:tcPr>
          <w:p w14:paraId="6A0CB073" w14:textId="00145A48" w:rsidR="00BF72AE" w:rsidRPr="00BF72AE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F72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95/2822 (56.52%)</w:t>
            </w:r>
          </w:p>
        </w:tc>
        <w:tc>
          <w:tcPr>
            <w:tcW w:w="1765" w:type="dxa"/>
            <w:vAlign w:val="bottom"/>
          </w:tcPr>
          <w:p w14:paraId="4E4C98DC" w14:textId="5F480C4C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Ref</w:t>
            </w:r>
          </w:p>
        </w:tc>
        <w:tc>
          <w:tcPr>
            <w:tcW w:w="1009" w:type="dxa"/>
            <w:vAlign w:val="bottom"/>
          </w:tcPr>
          <w:p w14:paraId="6B910018" w14:textId="77777777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579" w:type="dxa"/>
            <w:vAlign w:val="bottom"/>
          </w:tcPr>
          <w:p w14:paraId="34BD8032" w14:textId="6F46B0D6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Ref</w:t>
            </w:r>
          </w:p>
        </w:tc>
        <w:tc>
          <w:tcPr>
            <w:tcW w:w="1231" w:type="dxa"/>
            <w:vAlign w:val="bottom"/>
          </w:tcPr>
          <w:p w14:paraId="64EBD228" w14:textId="77777777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BF72AE" w:rsidRPr="005B7924" w14:paraId="5E8ADEDF" w14:textId="77777777" w:rsidTr="008E4022">
        <w:trPr>
          <w:trHeight w:val="210"/>
        </w:trPr>
        <w:tc>
          <w:tcPr>
            <w:tcW w:w="2431" w:type="dxa"/>
            <w:vAlign w:val="bottom"/>
          </w:tcPr>
          <w:p w14:paraId="45C49F30" w14:textId="77777777" w:rsidR="00BF72AE" w:rsidRPr="00D35BB9" w:rsidRDefault="00BF72AE" w:rsidP="00BF72AE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In-migrant</w:t>
            </w:r>
          </w:p>
        </w:tc>
        <w:tc>
          <w:tcPr>
            <w:tcW w:w="1884" w:type="dxa"/>
            <w:vAlign w:val="bottom"/>
          </w:tcPr>
          <w:p w14:paraId="6140EB99" w14:textId="295DC5E9" w:rsidR="00BF72AE" w:rsidRPr="00BF72AE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F72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8/595 (60.17%)</w:t>
            </w:r>
          </w:p>
        </w:tc>
        <w:tc>
          <w:tcPr>
            <w:tcW w:w="1765" w:type="dxa"/>
            <w:vAlign w:val="bottom"/>
          </w:tcPr>
          <w:p w14:paraId="33AA847D" w14:textId="03DA1AC0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1.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6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0.99, 1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5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1009" w:type="dxa"/>
            <w:vAlign w:val="bottom"/>
          </w:tcPr>
          <w:p w14:paraId="2FA97C53" w14:textId="77777777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0.093</w:t>
            </w:r>
          </w:p>
        </w:tc>
        <w:tc>
          <w:tcPr>
            <w:tcW w:w="1579" w:type="dxa"/>
            <w:vAlign w:val="bottom"/>
          </w:tcPr>
          <w:p w14:paraId="1413543C" w14:textId="0824E27F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6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98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16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1231" w:type="dxa"/>
            <w:vAlign w:val="bottom"/>
          </w:tcPr>
          <w:p w14:paraId="449335FC" w14:textId="03E98193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  <w:r w:rsidR="002710E2">
              <w:rPr>
                <w:rFonts w:ascii="Times New Roman" w:hAnsi="Times New Roman" w:cs="Times New Roman"/>
                <w:noProof/>
                <w:sz w:val="20"/>
                <w:szCs w:val="20"/>
              </w:rPr>
              <w:t>58</w:t>
            </w:r>
          </w:p>
        </w:tc>
      </w:tr>
      <w:tr w:rsidR="00BF72AE" w:rsidRPr="005B7924" w14:paraId="74A4A6F2" w14:textId="77777777" w:rsidTr="008E4022">
        <w:trPr>
          <w:trHeight w:val="210"/>
        </w:trPr>
        <w:tc>
          <w:tcPr>
            <w:tcW w:w="2431" w:type="dxa"/>
            <w:vAlign w:val="bottom"/>
          </w:tcPr>
          <w:p w14:paraId="1094FCC3" w14:textId="77777777" w:rsidR="00BF72AE" w:rsidRPr="00D35BB9" w:rsidRDefault="00BF72AE" w:rsidP="00BF72AE">
            <w:pPr>
              <w:spacing w:after="0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HIV </w:t>
            </w: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seros</w:t>
            </w:r>
            <w:r w:rsidRPr="00D35BB9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tatus</w:t>
            </w:r>
          </w:p>
        </w:tc>
        <w:tc>
          <w:tcPr>
            <w:tcW w:w="1884" w:type="dxa"/>
            <w:vAlign w:val="bottom"/>
          </w:tcPr>
          <w:p w14:paraId="691D20DD" w14:textId="77777777" w:rsidR="00BF72AE" w:rsidRPr="00BF72AE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765" w:type="dxa"/>
            <w:vAlign w:val="bottom"/>
          </w:tcPr>
          <w:p w14:paraId="2555EF77" w14:textId="129B4119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009" w:type="dxa"/>
            <w:vAlign w:val="bottom"/>
          </w:tcPr>
          <w:p w14:paraId="6CD07C86" w14:textId="77777777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579" w:type="dxa"/>
            <w:vAlign w:val="bottom"/>
          </w:tcPr>
          <w:p w14:paraId="154607C9" w14:textId="77777777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231" w:type="dxa"/>
            <w:vAlign w:val="bottom"/>
          </w:tcPr>
          <w:p w14:paraId="3AA55B19" w14:textId="77777777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BF72AE" w:rsidRPr="005B7924" w14:paraId="3BCB8609" w14:textId="77777777" w:rsidTr="008E4022">
        <w:trPr>
          <w:trHeight w:val="319"/>
        </w:trPr>
        <w:tc>
          <w:tcPr>
            <w:tcW w:w="2431" w:type="dxa"/>
            <w:vAlign w:val="bottom"/>
          </w:tcPr>
          <w:p w14:paraId="6BA57C16" w14:textId="77777777" w:rsidR="00BF72AE" w:rsidRPr="00D35BB9" w:rsidRDefault="00BF72AE" w:rsidP="00BF72AE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HIV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-sero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negative</w:t>
            </w:r>
          </w:p>
        </w:tc>
        <w:tc>
          <w:tcPr>
            <w:tcW w:w="1884" w:type="dxa"/>
            <w:vAlign w:val="bottom"/>
          </w:tcPr>
          <w:p w14:paraId="3A5CE3E5" w14:textId="3E5DF8DD" w:rsidR="00BF72AE" w:rsidRPr="00BF72AE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F72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09/2826 (56.94%)</w:t>
            </w:r>
          </w:p>
        </w:tc>
        <w:tc>
          <w:tcPr>
            <w:tcW w:w="1765" w:type="dxa"/>
            <w:vAlign w:val="bottom"/>
          </w:tcPr>
          <w:p w14:paraId="6FD293DB" w14:textId="1D82B4C0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Ref</w:t>
            </w:r>
          </w:p>
        </w:tc>
        <w:tc>
          <w:tcPr>
            <w:tcW w:w="1009" w:type="dxa"/>
            <w:vAlign w:val="bottom"/>
          </w:tcPr>
          <w:p w14:paraId="7C7F1A09" w14:textId="77777777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579" w:type="dxa"/>
            <w:vAlign w:val="bottom"/>
          </w:tcPr>
          <w:p w14:paraId="3316D79D" w14:textId="3784548D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Ref</w:t>
            </w:r>
          </w:p>
        </w:tc>
        <w:tc>
          <w:tcPr>
            <w:tcW w:w="1231" w:type="dxa"/>
            <w:vAlign w:val="bottom"/>
          </w:tcPr>
          <w:p w14:paraId="0E5A5DC2" w14:textId="77777777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BF72AE" w:rsidRPr="005B7924" w14:paraId="3675008E" w14:textId="77777777" w:rsidTr="008E4022">
        <w:trPr>
          <w:trHeight w:val="310"/>
        </w:trPr>
        <w:tc>
          <w:tcPr>
            <w:tcW w:w="2431" w:type="dxa"/>
            <w:vAlign w:val="bottom"/>
          </w:tcPr>
          <w:p w14:paraId="09E1E7B5" w14:textId="77777777" w:rsidR="00BF72AE" w:rsidRPr="00D35BB9" w:rsidRDefault="00BF72AE" w:rsidP="00BF72AE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HIV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-sero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positive</w:t>
            </w:r>
          </w:p>
        </w:tc>
        <w:tc>
          <w:tcPr>
            <w:tcW w:w="1884" w:type="dxa"/>
            <w:vAlign w:val="bottom"/>
          </w:tcPr>
          <w:p w14:paraId="3ED2E1AF" w14:textId="2C5AB9F9" w:rsidR="00BF72AE" w:rsidRPr="00BF72AE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F72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4/591 (58.21%)</w:t>
            </w:r>
          </w:p>
        </w:tc>
        <w:tc>
          <w:tcPr>
            <w:tcW w:w="1765" w:type="dxa"/>
            <w:vAlign w:val="bottom"/>
          </w:tcPr>
          <w:p w14:paraId="64F8EBC4" w14:textId="189FA03C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02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0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95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10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1009" w:type="dxa"/>
            <w:vAlign w:val="bottom"/>
          </w:tcPr>
          <w:p w14:paraId="3C79B172" w14:textId="77777777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566</w:t>
            </w:r>
          </w:p>
        </w:tc>
        <w:tc>
          <w:tcPr>
            <w:tcW w:w="1579" w:type="dxa"/>
            <w:vAlign w:val="bottom"/>
          </w:tcPr>
          <w:p w14:paraId="239923D4" w14:textId="000AF557" w:rsidR="00BF72AE" w:rsidRPr="00D35BB9" w:rsidRDefault="002710E2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00</w:t>
            </w:r>
            <w:r w:rsidR="00BF72AE"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0.</w:t>
            </w:r>
            <w:r w:rsidR="00BF72AE">
              <w:rPr>
                <w:rFonts w:ascii="Times New Roman" w:hAnsi="Times New Roman" w:cs="Times New Roman"/>
                <w:noProof/>
                <w:sz w:val="20"/>
                <w:szCs w:val="20"/>
              </w:rPr>
              <w:t>89</w:t>
            </w:r>
            <w:r w:rsidR="00BF72AE"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, </w:t>
            </w:r>
            <w:r w:rsidR="00BF72AE">
              <w:rPr>
                <w:rFonts w:ascii="Times New Roman" w:hAnsi="Times New Roman" w:cs="Times New Roman"/>
                <w:noProof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2</w:t>
            </w:r>
            <w:r w:rsidR="00BF72AE"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1231" w:type="dxa"/>
            <w:vAlign w:val="bottom"/>
          </w:tcPr>
          <w:p w14:paraId="45004572" w14:textId="42BBD31B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2710E2">
              <w:rPr>
                <w:rFonts w:ascii="Times New Roman" w:hAnsi="Times New Roman" w:cs="Times New Roman"/>
                <w:noProof/>
                <w:sz w:val="20"/>
                <w:szCs w:val="20"/>
              </w:rPr>
              <w:t>992</w:t>
            </w:r>
          </w:p>
        </w:tc>
      </w:tr>
      <w:tr w:rsidR="00BF72AE" w:rsidRPr="005B7924" w14:paraId="3AB478F5" w14:textId="77777777" w:rsidTr="008E4022">
        <w:trPr>
          <w:trHeight w:val="310"/>
        </w:trPr>
        <w:tc>
          <w:tcPr>
            <w:tcW w:w="2431" w:type="dxa"/>
            <w:vAlign w:val="bottom"/>
          </w:tcPr>
          <w:p w14:paraId="41A30EC5" w14:textId="154BE1BD" w:rsidR="00BF72AE" w:rsidRPr="00D35BB9" w:rsidDel="008F7AB2" w:rsidRDefault="00BF72AE" w:rsidP="00BF72AE">
            <w:pPr>
              <w:spacing w:after="0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Interaction term between migration </w:t>
            </w: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and </w:t>
            </w:r>
            <w:r w:rsidRPr="00D35BB9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HIV</w:t>
            </w:r>
            <w:r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 xml:space="preserve">-positive </w:t>
            </w:r>
            <w:r w:rsidRPr="00D35BB9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serostatus</w:t>
            </w:r>
          </w:p>
        </w:tc>
        <w:tc>
          <w:tcPr>
            <w:tcW w:w="1884" w:type="dxa"/>
            <w:vAlign w:val="bottom"/>
          </w:tcPr>
          <w:p w14:paraId="255220E4" w14:textId="4094D85B" w:rsidR="00BF72AE" w:rsidRPr="00BF72AE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F72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/115 (65.22%)</w:t>
            </w:r>
          </w:p>
        </w:tc>
        <w:tc>
          <w:tcPr>
            <w:tcW w:w="1765" w:type="dxa"/>
            <w:vAlign w:val="bottom"/>
          </w:tcPr>
          <w:p w14:paraId="678CDF35" w14:textId="3B28BFC8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5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00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31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1009" w:type="dxa"/>
            <w:vAlign w:val="bottom"/>
          </w:tcPr>
          <w:p w14:paraId="225BF56F" w14:textId="77777777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50</w:t>
            </w:r>
          </w:p>
        </w:tc>
        <w:tc>
          <w:tcPr>
            <w:tcW w:w="1579" w:type="dxa"/>
            <w:vAlign w:val="bottom"/>
          </w:tcPr>
          <w:p w14:paraId="3CE3737F" w14:textId="6416FB4A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  <w:r w:rsidR="00852C25">
              <w:rPr>
                <w:rFonts w:ascii="Times New Roman" w:hAnsi="Times New Roman" w:cs="Times New Roman"/>
                <w:noProof/>
                <w:sz w:val="20"/>
                <w:szCs w:val="20"/>
              </w:rPr>
              <w:t>0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0.9</w:t>
            </w:r>
            <w:r w:rsidR="00852C25">
              <w:rPr>
                <w:rFonts w:ascii="Times New Roman" w:hAnsi="Times New Roman" w:cs="Times New Roman"/>
                <w:noProof/>
                <w:sz w:val="20"/>
                <w:szCs w:val="20"/>
              </w:rPr>
              <w:t>2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3</w:t>
            </w:r>
            <w:r w:rsidR="00852C25">
              <w:rPr>
                <w:rFonts w:ascii="Times New Roman" w:hAnsi="Times New Roman" w:cs="Times New Roman"/>
                <w:noProof/>
                <w:sz w:val="20"/>
                <w:szCs w:val="20"/>
              </w:rPr>
              <w:t>2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1231" w:type="dxa"/>
            <w:vAlign w:val="bottom"/>
          </w:tcPr>
          <w:p w14:paraId="7CD2B69C" w14:textId="1B27A2C1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</w:t>
            </w:r>
            <w:r w:rsidR="00852C25">
              <w:rPr>
                <w:rFonts w:ascii="Times New Roman" w:hAnsi="Times New Roman" w:cs="Times New Roman"/>
                <w:noProof/>
                <w:sz w:val="20"/>
                <w:szCs w:val="20"/>
              </w:rPr>
              <w:t>98</w:t>
            </w:r>
          </w:p>
        </w:tc>
      </w:tr>
      <w:tr w:rsidR="00BF72AE" w:rsidRPr="005B7924" w14:paraId="046F2861" w14:textId="77777777" w:rsidTr="008E4022">
        <w:trPr>
          <w:trHeight w:val="201"/>
        </w:trPr>
        <w:tc>
          <w:tcPr>
            <w:tcW w:w="2431" w:type="dxa"/>
            <w:vAlign w:val="bottom"/>
          </w:tcPr>
          <w:p w14:paraId="38911344" w14:textId="77777777" w:rsidR="00BF72AE" w:rsidRPr="00D35BB9" w:rsidRDefault="00BF72AE" w:rsidP="00BF72AE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Age</w:t>
            </w:r>
          </w:p>
        </w:tc>
        <w:tc>
          <w:tcPr>
            <w:tcW w:w="1884" w:type="dxa"/>
            <w:vAlign w:val="bottom"/>
          </w:tcPr>
          <w:p w14:paraId="43FC90A8" w14:textId="77777777" w:rsidR="00BF72AE" w:rsidRPr="00BF72AE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765" w:type="dxa"/>
            <w:vAlign w:val="bottom"/>
          </w:tcPr>
          <w:p w14:paraId="7D821FFD" w14:textId="5AC49E5F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009" w:type="dxa"/>
            <w:vAlign w:val="bottom"/>
          </w:tcPr>
          <w:p w14:paraId="041238BB" w14:textId="77777777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579" w:type="dxa"/>
            <w:vAlign w:val="bottom"/>
          </w:tcPr>
          <w:p w14:paraId="4A170F50" w14:textId="77777777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231" w:type="dxa"/>
            <w:vAlign w:val="bottom"/>
          </w:tcPr>
          <w:p w14:paraId="71B33E6F" w14:textId="77777777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BF72AE" w:rsidRPr="005B7924" w14:paraId="1EF10131" w14:textId="77777777" w:rsidTr="008E4022">
        <w:trPr>
          <w:trHeight w:val="337"/>
        </w:trPr>
        <w:tc>
          <w:tcPr>
            <w:tcW w:w="2431" w:type="dxa"/>
            <w:vAlign w:val="bottom"/>
          </w:tcPr>
          <w:p w14:paraId="376CD50D" w14:textId="77777777" w:rsidR="00BF72AE" w:rsidRPr="00D35BB9" w:rsidRDefault="00BF72AE" w:rsidP="00BF72AE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sz w:val="20"/>
                <w:szCs w:val="20"/>
              </w:rPr>
              <w:t>15-24</w:t>
            </w:r>
          </w:p>
        </w:tc>
        <w:tc>
          <w:tcPr>
            <w:tcW w:w="1884" w:type="dxa"/>
            <w:vAlign w:val="bottom"/>
          </w:tcPr>
          <w:p w14:paraId="6490B9E8" w14:textId="2069C5CD" w:rsidR="00BF72AE" w:rsidRPr="00BF72AE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F72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8/910 (64.62%)</w:t>
            </w:r>
          </w:p>
        </w:tc>
        <w:tc>
          <w:tcPr>
            <w:tcW w:w="1765" w:type="dxa"/>
            <w:vAlign w:val="bottom"/>
          </w:tcPr>
          <w:p w14:paraId="5FFB701A" w14:textId="4B465752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Ref</w:t>
            </w:r>
          </w:p>
        </w:tc>
        <w:tc>
          <w:tcPr>
            <w:tcW w:w="1009" w:type="dxa"/>
            <w:vAlign w:val="bottom"/>
          </w:tcPr>
          <w:p w14:paraId="4C086FA9" w14:textId="77777777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579" w:type="dxa"/>
            <w:vAlign w:val="bottom"/>
          </w:tcPr>
          <w:p w14:paraId="7AB0748B" w14:textId="409B8EC0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Ref</w:t>
            </w:r>
          </w:p>
        </w:tc>
        <w:tc>
          <w:tcPr>
            <w:tcW w:w="1231" w:type="dxa"/>
            <w:vAlign w:val="bottom"/>
          </w:tcPr>
          <w:p w14:paraId="5E73E3A4" w14:textId="77777777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BF72AE" w:rsidRPr="005B7924" w14:paraId="1162C82E" w14:textId="77777777" w:rsidTr="008E4022">
        <w:trPr>
          <w:trHeight w:val="219"/>
        </w:trPr>
        <w:tc>
          <w:tcPr>
            <w:tcW w:w="2431" w:type="dxa"/>
            <w:vAlign w:val="bottom"/>
          </w:tcPr>
          <w:p w14:paraId="1EC77CE2" w14:textId="77777777" w:rsidR="00BF72AE" w:rsidRPr="00D35BB9" w:rsidRDefault="00BF72AE" w:rsidP="00BF72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sz w:val="20"/>
                <w:szCs w:val="20"/>
              </w:rPr>
              <w:t>25-34</w:t>
            </w:r>
          </w:p>
        </w:tc>
        <w:tc>
          <w:tcPr>
            <w:tcW w:w="1884" w:type="dxa"/>
            <w:vAlign w:val="bottom"/>
          </w:tcPr>
          <w:p w14:paraId="6402072C" w14:textId="72A02D90" w:rsidR="00BF72AE" w:rsidRPr="00BF72AE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F72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00/1462 (47.88%)</w:t>
            </w:r>
          </w:p>
        </w:tc>
        <w:tc>
          <w:tcPr>
            <w:tcW w:w="1765" w:type="dxa"/>
            <w:vAlign w:val="bottom"/>
          </w:tcPr>
          <w:p w14:paraId="79A78201" w14:textId="1F38E04F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0.7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4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0.6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9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80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1009" w:type="dxa"/>
            <w:vAlign w:val="bottom"/>
          </w:tcPr>
          <w:p w14:paraId="2A3351BB" w14:textId="484E1CCA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&lt;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1579" w:type="dxa"/>
            <w:vAlign w:val="bottom"/>
          </w:tcPr>
          <w:p w14:paraId="0DD34608" w14:textId="2BC90889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83 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[0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77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90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1231" w:type="dxa"/>
            <w:vAlign w:val="bottom"/>
          </w:tcPr>
          <w:p w14:paraId="7D32653D" w14:textId="6D50EF13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&lt;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</w:p>
        </w:tc>
      </w:tr>
      <w:tr w:rsidR="00BF72AE" w:rsidRPr="005B7924" w14:paraId="301350C8" w14:textId="77777777" w:rsidTr="008E4022">
        <w:trPr>
          <w:trHeight w:val="210"/>
        </w:trPr>
        <w:tc>
          <w:tcPr>
            <w:tcW w:w="2431" w:type="dxa"/>
            <w:vAlign w:val="bottom"/>
          </w:tcPr>
          <w:p w14:paraId="15A6394C" w14:textId="77777777" w:rsidR="00BF72AE" w:rsidRPr="00D35BB9" w:rsidRDefault="00BF72AE" w:rsidP="00BF72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sz w:val="20"/>
                <w:szCs w:val="20"/>
              </w:rPr>
              <w:t>35-49</w:t>
            </w:r>
          </w:p>
        </w:tc>
        <w:tc>
          <w:tcPr>
            <w:tcW w:w="1884" w:type="dxa"/>
            <w:vAlign w:val="bottom"/>
          </w:tcPr>
          <w:p w14:paraId="123DB6E5" w14:textId="6D11EDC8" w:rsidR="00BF72AE" w:rsidRPr="00BF72AE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F72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5/1045 (63.64%)</w:t>
            </w:r>
          </w:p>
        </w:tc>
        <w:tc>
          <w:tcPr>
            <w:tcW w:w="1765" w:type="dxa"/>
            <w:vAlign w:val="bottom"/>
          </w:tcPr>
          <w:p w14:paraId="4B48960D" w14:textId="3CD9FFF9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98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0.9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5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1009" w:type="dxa"/>
            <w:vAlign w:val="bottom"/>
          </w:tcPr>
          <w:p w14:paraId="3AB13EE0" w14:textId="77777777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.652</w:t>
            </w:r>
          </w:p>
        </w:tc>
        <w:tc>
          <w:tcPr>
            <w:tcW w:w="1579" w:type="dxa"/>
            <w:vAlign w:val="bottom"/>
          </w:tcPr>
          <w:p w14:paraId="3CC5DC29" w14:textId="2AAA5B09" w:rsidR="00BF72AE" w:rsidRPr="00D35BB9" w:rsidRDefault="00BF72AE" w:rsidP="00BF72AE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1.0</w:t>
            </w:r>
            <w:r w:rsidR="00852C25">
              <w:rPr>
                <w:rFonts w:ascii="Times New Roman" w:hAnsi="Times New Roman" w:cs="Times New Roman"/>
                <w:noProof/>
                <w:sz w:val="20"/>
                <w:szCs w:val="20"/>
              </w:rPr>
              <w:t>2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, 1.2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1231" w:type="dxa"/>
            <w:vAlign w:val="bottom"/>
          </w:tcPr>
          <w:p w14:paraId="0D9BE0FF" w14:textId="68B87505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  <w:r w:rsidR="00852C25">
              <w:rPr>
                <w:rFonts w:ascii="Times New Roman" w:hAnsi="Times New Roman" w:cs="Times New Roman"/>
                <w:noProof/>
                <w:sz w:val="20"/>
                <w:szCs w:val="20"/>
              </w:rPr>
              <w:t>6</w:t>
            </w:r>
          </w:p>
        </w:tc>
      </w:tr>
      <w:tr w:rsidR="00BF72AE" w:rsidRPr="005B7924" w14:paraId="4B1493F5" w14:textId="77777777" w:rsidTr="008E4022">
        <w:trPr>
          <w:trHeight w:val="137"/>
        </w:trPr>
        <w:tc>
          <w:tcPr>
            <w:tcW w:w="2431" w:type="dxa"/>
            <w:vAlign w:val="bottom"/>
          </w:tcPr>
          <w:p w14:paraId="700EE0B2" w14:textId="77777777" w:rsidR="00BF72AE" w:rsidRPr="00D35BB9" w:rsidRDefault="00BF72AE" w:rsidP="00BF72AE">
            <w:pPr>
              <w:spacing w:after="0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Education</w:t>
            </w:r>
          </w:p>
        </w:tc>
        <w:tc>
          <w:tcPr>
            <w:tcW w:w="1884" w:type="dxa"/>
            <w:vAlign w:val="bottom"/>
          </w:tcPr>
          <w:p w14:paraId="24622C3D" w14:textId="77777777" w:rsidR="00BF72AE" w:rsidRPr="00BF72AE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765" w:type="dxa"/>
            <w:vAlign w:val="bottom"/>
          </w:tcPr>
          <w:p w14:paraId="77D3030B" w14:textId="649E34F3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009" w:type="dxa"/>
            <w:vAlign w:val="bottom"/>
          </w:tcPr>
          <w:p w14:paraId="7528B554" w14:textId="77777777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579" w:type="dxa"/>
            <w:vAlign w:val="bottom"/>
          </w:tcPr>
          <w:p w14:paraId="35C14CEE" w14:textId="77777777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231" w:type="dxa"/>
            <w:vAlign w:val="bottom"/>
          </w:tcPr>
          <w:p w14:paraId="53B11236" w14:textId="77777777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BF72AE" w:rsidRPr="005B7924" w14:paraId="5AB9AA44" w14:textId="77777777" w:rsidTr="008E4022">
        <w:trPr>
          <w:trHeight w:val="237"/>
        </w:trPr>
        <w:tc>
          <w:tcPr>
            <w:tcW w:w="2431" w:type="dxa"/>
            <w:vAlign w:val="bottom"/>
          </w:tcPr>
          <w:p w14:paraId="6F7CFEE2" w14:textId="77777777" w:rsidR="00BF72AE" w:rsidRPr="00D35BB9" w:rsidRDefault="00BF72AE" w:rsidP="00BF72AE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sz w:val="20"/>
                <w:szCs w:val="20"/>
              </w:rPr>
              <w:t>Some primary</w:t>
            </w:r>
          </w:p>
        </w:tc>
        <w:tc>
          <w:tcPr>
            <w:tcW w:w="1884" w:type="dxa"/>
            <w:vAlign w:val="bottom"/>
          </w:tcPr>
          <w:p w14:paraId="1406F26B" w14:textId="0D2750C7" w:rsidR="00BF72AE" w:rsidRPr="00BF72AE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F72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41/1991 (57.31%)</w:t>
            </w:r>
          </w:p>
        </w:tc>
        <w:tc>
          <w:tcPr>
            <w:tcW w:w="1765" w:type="dxa"/>
            <w:vAlign w:val="bottom"/>
          </w:tcPr>
          <w:p w14:paraId="3C6C992E" w14:textId="6547F175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Ref</w:t>
            </w:r>
          </w:p>
        </w:tc>
        <w:tc>
          <w:tcPr>
            <w:tcW w:w="1009" w:type="dxa"/>
            <w:vAlign w:val="bottom"/>
          </w:tcPr>
          <w:p w14:paraId="2D3D4ADD" w14:textId="77777777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579" w:type="dxa"/>
            <w:vAlign w:val="bottom"/>
          </w:tcPr>
          <w:p w14:paraId="236DBFE7" w14:textId="33820BD1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Ref</w:t>
            </w:r>
          </w:p>
        </w:tc>
        <w:tc>
          <w:tcPr>
            <w:tcW w:w="1231" w:type="dxa"/>
            <w:vAlign w:val="bottom"/>
          </w:tcPr>
          <w:p w14:paraId="4467BC90" w14:textId="77777777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BF72AE" w:rsidRPr="005B7924" w14:paraId="5D67A344" w14:textId="77777777" w:rsidTr="008E4022">
        <w:trPr>
          <w:trHeight w:val="192"/>
        </w:trPr>
        <w:tc>
          <w:tcPr>
            <w:tcW w:w="2431" w:type="dxa"/>
            <w:vAlign w:val="bottom"/>
          </w:tcPr>
          <w:p w14:paraId="1FC5D742" w14:textId="77777777" w:rsidR="00BF72AE" w:rsidRPr="00D35BB9" w:rsidRDefault="00BF72AE" w:rsidP="00BF72AE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sz w:val="20"/>
                <w:szCs w:val="20"/>
              </w:rPr>
              <w:t>Post primary</w:t>
            </w:r>
          </w:p>
        </w:tc>
        <w:tc>
          <w:tcPr>
            <w:tcW w:w="1884" w:type="dxa"/>
            <w:vAlign w:val="bottom"/>
          </w:tcPr>
          <w:p w14:paraId="21E9667D" w14:textId="542B8E05" w:rsidR="00BF72AE" w:rsidRPr="00BF72AE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F72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2/1426 (56.94%)</w:t>
            </w:r>
          </w:p>
        </w:tc>
        <w:tc>
          <w:tcPr>
            <w:tcW w:w="1765" w:type="dxa"/>
            <w:vAlign w:val="bottom"/>
          </w:tcPr>
          <w:p w14:paraId="4C49C575" w14:textId="698EAF56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9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0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94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, 1.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5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1009" w:type="dxa"/>
            <w:vAlign w:val="bottom"/>
          </w:tcPr>
          <w:p w14:paraId="452907A6" w14:textId="77777777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832</w:t>
            </w:r>
          </w:p>
        </w:tc>
        <w:tc>
          <w:tcPr>
            <w:tcW w:w="1579" w:type="dxa"/>
            <w:vAlign w:val="bottom"/>
          </w:tcPr>
          <w:p w14:paraId="52174598" w14:textId="30757704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00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0.9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4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, 1.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6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1231" w:type="dxa"/>
            <w:vAlign w:val="bottom"/>
          </w:tcPr>
          <w:p w14:paraId="61D5AD56" w14:textId="7C1A3BCF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9</w:t>
            </w:r>
            <w:r w:rsidR="007961BB">
              <w:rPr>
                <w:rFonts w:ascii="Times New Roman" w:hAnsi="Times New Roman" w:cs="Times New Roman"/>
                <w:noProof/>
                <w:sz w:val="20"/>
                <w:szCs w:val="20"/>
              </w:rPr>
              <w:t>45</w:t>
            </w:r>
          </w:p>
        </w:tc>
      </w:tr>
      <w:tr w:rsidR="00BF72AE" w:rsidRPr="005B7924" w14:paraId="640346DC" w14:textId="77777777" w:rsidTr="008E4022">
        <w:trPr>
          <w:trHeight w:val="255"/>
        </w:trPr>
        <w:tc>
          <w:tcPr>
            <w:tcW w:w="2431" w:type="dxa"/>
            <w:vAlign w:val="bottom"/>
          </w:tcPr>
          <w:p w14:paraId="6BEF5E89" w14:textId="77777777" w:rsidR="00BF72AE" w:rsidRPr="00D35BB9" w:rsidRDefault="00BF72AE" w:rsidP="00BF72AE">
            <w:pPr>
              <w:spacing w:after="0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Marital status</w:t>
            </w:r>
          </w:p>
        </w:tc>
        <w:tc>
          <w:tcPr>
            <w:tcW w:w="1884" w:type="dxa"/>
            <w:vAlign w:val="bottom"/>
          </w:tcPr>
          <w:p w14:paraId="2B0C9BAC" w14:textId="77777777" w:rsidR="00BF72AE" w:rsidRPr="00BF72AE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765" w:type="dxa"/>
            <w:vAlign w:val="bottom"/>
          </w:tcPr>
          <w:p w14:paraId="4B5B2BAF" w14:textId="120D80A3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009" w:type="dxa"/>
            <w:vAlign w:val="bottom"/>
          </w:tcPr>
          <w:p w14:paraId="03A7B21E" w14:textId="77777777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579" w:type="dxa"/>
            <w:vAlign w:val="bottom"/>
          </w:tcPr>
          <w:p w14:paraId="5368DEB2" w14:textId="77777777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231" w:type="dxa"/>
            <w:vAlign w:val="bottom"/>
          </w:tcPr>
          <w:p w14:paraId="79343C89" w14:textId="77777777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BF72AE" w:rsidRPr="005B7924" w14:paraId="2E1AD144" w14:textId="77777777" w:rsidTr="008E4022">
        <w:trPr>
          <w:trHeight w:val="210"/>
        </w:trPr>
        <w:tc>
          <w:tcPr>
            <w:tcW w:w="2431" w:type="dxa"/>
            <w:vAlign w:val="bottom"/>
          </w:tcPr>
          <w:p w14:paraId="6CC23FC2" w14:textId="77777777" w:rsidR="00BF72AE" w:rsidRPr="00D35BB9" w:rsidRDefault="00BF72AE" w:rsidP="00BF72AE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sz w:val="20"/>
                <w:szCs w:val="20"/>
              </w:rPr>
              <w:t>Never married</w:t>
            </w:r>
          </w:p>
        </w:tc>
        <w:tc>
          <w:tcPr>
            <w:tcW w:w="1884" w:type="dxa"/>
            <w:vAlign w:val="bottom"/>
          </w:tcPr>
          <w:p w14:paraId="7202AE2B" w14:textId="26B7D078" w:rsidR="00BF72AE" w:rsidRPr="00BF72AE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F72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0/463 (77.75%)</w:t>
            </w:r>
          </w:p>
        </w:tc>
        <w:tc>
          <w:tcPr>
            <w:tcW w:w="1765" w:type="dxa"/>
            <w:vAlign w:val="bottom"/>
          </w:tcPr>
          <w:p w14:paraId="026D3AD5" w14:textId="1DBCE0A4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Ref</w:t>
            </w:r>
          </w:p>
        </w:tc>
        <w:tc>
          <w:tcPr>
            <w:tcW w:w="1009" w:type="dxa"/>
            <w:vAlign w:val="bottom"/>
          </w:tcPr>
          <w:p w14:paraId="3376B13B" w14:textId="77777777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579" w:type="dxa"/>
            <w:vAlign w:val="bottom"/>
          </w:tcPr>
          <w:p w14:paraId="6B79F295" w14:textId="53771F87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Ref</w:t>
            </w:r>
          </w:p>
        </w:tc>
        <w:tc>
          <w:tcPr>
            <w:tcW w:w="1231" w:type="dxa"/>
            <w:vAlign w:val="bottom"/>
          </w:tcPr>
          <w:p w14:paraId="405C4048" w14:textId="77777777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BF72AE" w:rsidRPr="005B7924" w14:paraId="08E8A39F" w14:textId="77777777" w:rsidTr="008E4022">
        <w:trPr>
          <w:trHeight w:val="319"/>
        </w:trPr>
        <w:tc>
          <w:tcPr>
            <w:tcW w:w="2431" w:type="dxa"/>
            <w:vAlign w:val="bottom"/>
          </w:tcPr>
          <w:p w14:paraId="55DADFA4" w14:textId="77777777" w:rsidR="00BF72AE" w:rsidRPr="00D35BB9" w:rsidRDefault="00BF72AE" w:rsidP="00BF72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sz w:val="20"/>
                <w:szCs w:val="20"/>
              </w:rPr>
              <w:t>Currently married</w:t>
            </w:r>
          </w:p>
        </w:tc>
        <w:tc>
          <w:tcPr>
            <w:tcW w:w="1884" w:type="dxa"/>
            <w:vAlign w:val="bottom"/>
          </w:tcPr>
          <w:p w14:paraId="24D2588E" w14:textId="5041EDFE" w:rsidR="00BF72AE" w:rsidRPr="00BF72AE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F72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45/2411 (51.64%)</w:t>
            </w:r>
          </w:p>
        </w:tc>
        <w:tc>
          <w:tcPr>
            <w:tcW w:w="1765" w:type="dxa"/>
            <w:vAlign w:val="bottom"/>
          </w:tcPr>
          <w:p w14:paraId="7AE9D588" w14:textId="6BE0A978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66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0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62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0.71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1009" w:type="dxa"/>
            <w:vAlign w:val="bottom"/>
          </w:tcPr>
          <w:p w14:paraId="77B1B38B" w14:textId="0C936C90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&lt;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1579" w:type="dxa"/>
            <w:vAlign w:val="bottom"/>
          </w:tcPr>
          <w:p w14:paraId="7741E67C" w14:textId="7972F7D5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67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0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62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72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1231" w:type="dxa"/>
            <w:vAlign w:val="bottom"/>
          </w:tcPr>
          <w:p w14:paraId="36342127" w14:textId="7938A1C0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&lt;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</w:p>
        </w:tc>
      </w:tr>
      <w:tr w:rsidR="00BF72AE" w:rsidRPr="005B7924" w14:paraId="76316FFF" w14:textId="77777777" w:rsidTr="008E4022">
        <w:trPr>
          <w:trHeight w:val="237"/>
        </w:trPr>
        <w:tc>
          <w:tcPr>
            <w:tcW w:w="2431" w:type="dxa"/>
            <w:vAlign w:val="bottom"/>
          </w:tcPr>
          <w:p w14:paraId="5FD9C50E" w14:textId="77777777" w:rsidR="00BF72AE" w:rsidRPr="00D35BB9" w:rsidRDefault="00BF72AE" w:rsidP="00BF72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sz w:val="20"/>
                <w:szCs w:val="20"/>
              </w:rPr>
              <w:t>Previously married</w:t>
            </w:r>
          </w:p>
        </w:tc>
        <w:tc>
          <w:tcPr>
            <w:tcW w:w="1884" w:type="dxa"/>
            <w:vAlign w:val="bottom"/>
          </w:tcPr>
          <w:p w14:paraId="626E88F1" w14:textId="0E477E5D" w:rsidR="00BF72AE" w:rsidRPr="00BF72AE" w:rsidRDefault="00BF72AE" w:rsidP="00BF72AE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F72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8/543 (64.09%)</w:t>
            </w:r>
          </w:p>
        </w:tc>
        <w:tc>
          <w:tcPr>
            <w:tcW w:w="1765" w:type="dxa"/>
            <w:vAlign w:val="bottom"/>
          </w:tcPr>
          <w:p w14:paraId="0875A7F8" w14:textId="349C1215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82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0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76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89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1009" w:type="dxa"/>
            <w:vAlign w:val="bottom"/>
          </w:tcPr>
          <w:p w14:paraId="24B97A56" w14:textId="3CC186C3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&lt;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1579" w:type="dxa"/>
            <w:vAlign w:val="bottom"/>
          </w:tcPr>
          <w:p w14:paraId="7A96F348" w14:textId="5467E3AE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7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9 [0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72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87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1231" w:type="dxa"/>
            <w:vAlign w:val="bottom"/>
          </w:tcPr>
          <w:p w14:paraId="0BFFFA49" w14:textId="00F93B5D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&lt;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</w:p>
        </w:tc>
      </w:tr>
      <w:tr w:rsidR="00BF72AE" w:rsidRPr="005B7924" w14:paraId="539D8CE6" w14:textId="77777777" w:rsidTr="008E4022">
        <w:trPr>
          <w:trHeight w:val="182"/>
        </w:trPr>
        <w:tc>
          <w:tcPr>
            <w:tcW w:w="2431" w:type="dxa"/>
            <w:vAlign w:val="bottom"/>
          </w:tcPr>
          <w:p w14:paraId="61A293A7" w14:textId="77777777" w:rsidR="00BF72AE" w:rsidRPr="00D35BB9" w:rsidRDefault="00BF72AE" w:rsidP="00BF72AE">
            <w:pPr>
              <w:spacing w:after="0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SES</w:t>
            </w:r>
          </w:p>
        </w:tc>
        <w:tc>
          <w:tcPr>
            <w:tcW w:w="1884" w:type="dxa"/>
            <w:vAlign w:val="bottom"/>
          </w:tcPr>
          <w:p w14:paraId="1EB72EDC" w14:textId="77777777" w:rsidR="00BF72AE" w:rsidRPr="00BF72AE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765" w:type="dxa"/>
            <w:vAlign w:val="bottom"/>
          </w:tcPr>
          <w:p w14:paraId="7ECA4079" w14:textId="4588732C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009" w:type="dxa"/>
            <w:vAlign w:val="bottom"/>
          </w:tcPr>
          <w:p w14:paraId="30185220" w14:textId="77777777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579" w:type="dxa"/>
            <w:vAlign w:val="bottom"/>
          </w:tcPr>
          <w:p w14:paraId="30136C51" w14:textId="77777777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231" w:type="dxa"/>
            <w:vAlign w:val="bottom"/>
          </w:tcPr>
          <w:p w14:paraId="742F3F55" w14:textId="77777777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BF72AE" w:rsidRPr="005B7924" w14:paraId="1EDA414B" w14:textId="77777777" w:rsidTr="008E4022">
        <w:trPr>
          <w:trHeight w:val="183"/>
        </w:trPr>
        <w:tc>
          <w:tcPr>
            <w:tcW w:w="2431" w:type="dxa"/>
            <w:vAlign w:val="bottom"/>
          </w:tcPr>
          <w:p w14:paraId="5E33387B" w14:textId="77777777" w:rsidR="00BF72AE" w:rsidRPr="00D35BB9" w:rsidRDefault="00BF72AE" w:rsidP="00BF72AE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sz w:val="20"/>
                <w:szCs w:val="20"/>
              </w:rPr>
              <w:t>Lowest</w:t>
            </w:r>
          </w:p>
        </w:tc>
        <w:tc>
          <w:tcPr>
            <w:tcW w:w="1884" w:type="dxa"/>
            <w:vAlign w:val="bottom"/>
          </w:tcPr>
          <w:p w14:paraId="727BEE15" w14:textId="6BB5D7A0" w:rsidR="00BF72AE" w:rsidRPr="00BF72AE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F72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3/444 (63.74%)</w:t>
            </w:r>
          </w:p>
        </w:tc>
        <w:tc>
          <w:tcPr>
            <w:tcW w:w="1765" w:type="dxa"/>
            <w:vAlign w:val="bottom"/>
          </w:tcPr>
          <w:p w14:paraId="711E3F8D" w14:textId="748D7986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Ref</w:t>
            </w:r>
          </w:p>
        </w:tc>
        <w:tc>
          <w:tcPr>
            <w:tcW w:w="1009" w:type="dxa"/>
            <w:vAlign w:val="bottom"/>
          </w:tcPr>
          <w:p w14:paraId="3078EE2C" w14:textId="77777777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579" w:type="dxa"/>
            <w:vAlign w:val="bottom"/>
          </w:tcPr>
          <w:p w14:paraId="2A55E1D5" w14:textId="0372C204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Ref</w:t>
            </w:r>
          </w:p>
        </w:tc>
        <w:tc>
          <w:tcPr>
            <w:tcW w:w="1231" w:type="dxa"/>
            <w:vAlign w:val="bottom"/>
          </w:tcPr>
          <w:p w14:paraId="3BC565AC" w14:textId="77777777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BF72AE" w:rsidRPr="005B7924" w14:paraId="18BEE783" w14:textId="77777777" w:rsidTr="008E4022">
        <w:trPr>
          <w:trHeight w:val="237"/>
        </w:trPr>
        <w:tc>
          <w:tcPr>
            <w:tcW w:w="2431" w:type="dxa"/>
            <w:vAlign w:val="bottom"/>
          </w:tcPr>
          <w:p w14:paraId="36078A80" w14:textId="77777777" w:rsidR="00BF72AE" w:rsidRPr="00D35BB9" w:rsidRDefault="00BF72AE" w:rsidP="00BF72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sz w:val="20"/>
                <w:szCs w:val="20"/>
              </w:rPr>
              <w:t>Low middle</w:t>
            </w:r>
          </w:p>
        </w:tc>
        <w:tc>
          <w:tcPr>
            <w:tcW w:w="1884" w:type="dxa"/>
            <w:vAlign w:val="bottom"/>
          </w:tcPr>
          <w:p w14:paraId="4616B3F5" w14:textId="2CEBE2DF" w:rsidR="00BF72AE" w:rsidRPr="00BF72AE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F72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0/1016 (58.07%)</w:t>
            </w:r>
          </w:p>
        </w:tc>
        <w:tc>
          <w:tcPr>
            <w:tcW w:w="1765" w:type="dxa"/>
            <w:vAlign w:val="bottom"/>
          </w:tcPr>
          <w:p w14:paraId="11FEC84D" w14:textId="176984C2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9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1 [0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83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99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1009" w:type="dxa"/>
            <w:vAlign w:val="bottom"/>
          </w:tcPr>
          <w:p w14:paraId="7656E8AB" w14:textId="77777777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37</w:t>
            </w:r>
          </w:p>
        </w:tc>
        <w:tc>
          <w:tcPr>
            <w:tcW w:w="1579" w:type="dxa"/>
            <w:vAlign w:val="bottom"/>
          </w:tcPr>
          <w:p w14:paraId="7F28D8E2" w14:textId="1370B7D8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0.8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4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, 1.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1231" w:type="dxa"/>
            <w:vAlign w:val="bottom"/>
          </w:tcPr>
          <w:p w14:paraId="5D15648A" w14:textId="4FFD2DD7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0.0</w:t>
            </w:r>
            <w:r w:rsidR="007961BB">
              <w:rPr>
                <w:rFonts w:ascii="Times New Roman" w:hAnsi="Times New Roman" w:cs="Times New Roman"/>
                <w:noProof/>
                <w:sz w:val="20"/>
                <w:szCs w:val="20"/>
              </w:rPr>
              <w:t>59</w:t>
            </w:r>
          </w:p>
        </w:tc>
      </w:tr>
      <w:tr w:rsidR="00BF72AE" w:rsidRPr="005B7924" w14:paraId="30DA85BA" w14:textId="77777777" w:rsidTr="008E4022">
        <w:trPr>
          <w:trHeight w:val="246"/>
        </w:trPr>
        <w:tc>
          <w:tcPr>
            <w:tcW w:w="2431" w:type="dxa"/>
            <w:vAlign w:val="bottom"/>
          </w:tcPr>
          <w:p w14:paraId="6EC45D36" w14:textId="77777777" w:rsidR="00BF72AE" w:rsidRPr="00D35BB9" w:rsidRDefault="00BF72AE" w:rsidP="00BF72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sz w:val="20"/>
                <w:szCs w:val="20"/>
              </w:rPr>
              <w:t>High middle</w:t>
            </w:r>
          </w:p>
        </w:tc>
        <w:tc>
          <w:tcPr>
            <w:tcW w:w="1884" w:type="dxa"/>
            <w:vAlign w:val="bottom"/>
          </w:tcPr>
          <w:p w14:paraId="30009A33" w14:textId="5EE9A7FB" w:rsidR="00BF72AE" w:rsidRPr="00BF72AE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F72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7/979 (58.94%)</w:t>
            </w:r>
          </w:p>
        </w:tc>
        <w:tc>
          <w:tcPr>
            <w:tcW w:w="1765" w:type="dxa"/>
            <w:vAlign w:val="bottom"/>
          </w:tcPr>
          <w:p w14:paraId="599C2597" w14:textId="7002A1A8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92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85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00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1009" w:type="dxa"/>
            <w:vAlign w:val="bottom"/>
          </w:tcPr>
          <w:p w14:paraId="565AFD4D" w14:textId="77777777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79</w:t>
            </w:r>
          </w:p>
        </w:tc>
        <w:tc>
          <w:tcPr>
            <w:tcW w:w="1579" w:type="dxa"/>
            <w:vAlign w:val="bottom"/>
          </w:tcPr>
          <w:p w14:paraId="7BB45EF1" w14:textId="486C3342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0.9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4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0.8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6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, 1.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1231" w:type="dxa"/>
            <w:vAlign w:val="bottom"/>
          </w:tcPr>
          <w:p w14:paraId="51AB39F0" w14:textId="763A1608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0.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5</w:t>
            </w:r>
            <w:r w:rsidR="007961BB">
              <w:rPr>
                <w:rFonts w:ascii="Times New Roman" w:hAnsi="Times New Roman" w:cs="Times New Roman"/>
                <w:noProof/>
                <w:sz w:val="20"/>
                <w:szCs w:val="20"/>
              </w:rPr>
              <w:t>9</w:t>
            </w:r>
          </w:p>
        </w:tc>
      </w:tr>
      <w:tr w:rsidR="00BF72AE" w:rsidRPr="005B7924" w14:paraId="4BD784AF" w14:textId="77777777" w:rsidTr="008E4022">
        <w:trPr>
          <w:trHeight w:val="255"/>
        </w:trPr>
        <w:tc>
          <w:tcPr>
            <w:tcW w:w="2431" w:type="dxa"/>
            <w:vAlign w:val="bottom"/>
          </w:tcPr>
          <w:p w14:paraId="4A490CBB" w14:textId="77777777" w:rsidR="00BF72AE" w:rsidRPr="00D35BB9" w:rsidRDefault="00BF72AE" w:rsidP="00BF72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sz w:val="20"/>
                <w:szCs w:val="20"/>
              </w:rPr>
              <w:t>Highest</w:t>
            </w:r>
          </w:p>
        </w:tc>
        <w:tc>
          <w:tcPr>
            <w:tcW w:w="1884" w:type="dxa"/>
            <w:vAlign w:val="bottom"/>
          </w:tcPr>
          <w:p w14:paraId="03F2DD42" w14:textId="1D835B89" w:rsidR="00BF72AE" w:rsidRPr="00BF72AE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F72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1/976 (51.33%)</w:t>
            </w:r>
          </w:p>
        </w:tc>
        <w:tc>
          <w:tcPr>
            <w:tcW w:w="1765" w:type="dxa"/>
            <w:vAlign w:val="bottom"/>
          </w:tcPr>
          <w:p w14:paraId="475FCE50" w14:textId="22286D39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81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0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73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, 0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8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8]</w:t>
            </w:r>
          </w:p>
        </w:tc>
        <w:tc>
          <w:tcPr>
            <w:tcW w:w="1009" w:type="dxa"/>
            <w:vAlign w:val="bottom"/>
          </w:tcPr>
          <w:p w14:paraId="417AA14A" w14:textId="74119861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&lt;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</w:p>
        </w:tc>
        <w:tc>
          <w:tcPr>
            <w:tcW w:w="1579" w:type="dxa"/>
            <w:vAlign w:val="bottom"/>
          </w:tcPr>
          <w:p w14:paraId="188A5FA3" w14:textId="773EDC3B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6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0.7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8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, 0.9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5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1231" w:type="dxa"/>
            <w:vAlign w:val="bottom"/>
          </w:tcPr>
          <w:p w14:paraId="0F83BC32" w14:textId="5D0FD299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0.0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2</w:t>
            </w:r>
          </w:p>
        </w:tc>
      </w:tr>
      <w:tr w:rsidR="00BF72AE" w:rsidRPr="005B7924" w14:paraId="41CF7DF5" w14:textId="77777777" w:rsidTr="008E4022">
        <w:trPr>
          <w:trHeight w:val="236"/>
        </w:trPr>
        <w:tc>
          <w:tcPr>
            <w:tcW w:w="2431" w:type="dxa"/>
            <w:vAlign w:val="bottom"/>
          </w:tcPr>
          <w:p w14:paraId="260A0218" w14:textId="77777777" w:rsidR="00BF72AE" w:rsidRPr="00D35BB9" w:rsidRDefault="00BF72AE" w:rsidP="00BF72AE">
            <w:pPr>
              <w:spacing w:after="0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Religion</w:t>
            </w:r>
          </w:p>
        </w:tc>
        <w:tc>
          <w:tcPr>
            <w:tcW w:w="1884" w:type="dxa"/>
            <w:vAlign w:val="bottom"/>
          </w:tcPr>
          <w:p w14:paraId="13B5B4EC" w14:textId="77777777" w:rsidR="00BF72AE" w:rsidRPr="00BF72AE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765" w:type="dxa"/>
            <w:vAlign w:val="bottom"/>
          </w:tcPr>
          <w:p w14:paraId="51C61BC8" w14:textId="171ECD46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009" w:type="dxa"/>
            <w:vAlign w:val="bottom"/>
          </w:tcPr>
          <w:p w14:paraId="382496B5" w14:textId="77777777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579" w:type="dxa"/>
            <w:vAlign w:val="bottom"/>
          </w:tcPr>
          <w:p w14:paraId="6EB6696E" w14:textId="77777777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231" w:type="dxa"/>
            <w:vAlign w:val="bottom"/>
          </w:tcPr>
          <w:p w14:paraId="66F78C55" w14:textId="77777777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BF72AE" w:rsidRPr="005B7924" w14:paraId="581DA789" w14:textId="77777777" w:rsidTr="008E4022">
        <w:trPr>
          <w:trHeight w:val="100"/>
        </w:trPr>
        <w:tc>
          <w:tcPr>
            <w:tcW w:w="2431" w:type="dxa"/>
            <w:vAlign w:val="bottom"/>
          </w:tcPr>
          <w:p w14:paraId="501FFB1E" w14:textId="77777777" w:rsidR="00BF72AE" w:rsidRPr="00D35BB9" w:rsidRDefault="00BF72AE" w:rsidP="00BF72AE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</w:p>
        </w:tc>
        <w:tc>
          <w:tcPr>
            <w:tcW w:w="1884" w:type="dxa"/>
            <w:vAlign w:val="bottom"/>
          </w:tcPr>
          <w:p w14:paraId="0C6E09F6" w14:textId="753E2AE0" w:rsidR="00BF72AE" w:rsidRPr="00BF72AE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F72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/24 (54.17%)</w:t>
            </w:r>
          </w:p>
        </w:tc>
        <w:tc>
          <w:tcPr>
            <w:tcW w:w="1765" w:type="dxa"/>
            <w:vAlign w:val="bottom"/>
          </w:tcPr>
          <w:p w14:paraId="5A98272A" w14:textId="3CEA87F1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Ref</w:t>
            </w:r>
          </w:p>
        </w:tc>
        <w:tc>
          <w:tcPr>
            <w:tcW w:w="1009" w:type="dxa"/>
            <w:vAlign w:val="bottom"/>
          </w:tcPr>
          <w:p w14:paraId="1A235160" w14:textId="77777777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579" w:type="dxa"/>
            <w:vAlign w:val="bottom"/>
          </w:tcPr>
          <w:p w14:paraId="57F57E8E" w14:textId="3646F4F2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Ref</w:t>
            </w:r>
          </w:p>
        </w:tc>
        <w:tc>
          <w:tcPr>
            <w:tcW w:w="1231" w:type="dxa"/>
            <w:vAlign w:val="bottom"/>
          </w:tcPr>
          <w:p w14:paraId="0004EDA6" w14:textId="77777777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BF72AE" w:rsidRPr="005B7924" w14:paraId="1DAE7ADB" w14:textId="77777777" w:rsidTr="008E4022">
        <w:trPr>
          <w:trHeight w:val="192"/>
        </w:trPr>
        <w:tc>
          <w:tcPr>
            <w:tcW w:w="2431" w:type="dxa"/>
            <w:vAlign w:val="bottom"/>
          </w:tcPr>
          <w:p w14:paraId="04B10F63" w14:textId="77777777" w:rsidR="00BF72AE" w:rsidRPr="00D35BB9" w:rsidRDefault="00BF72AE" w:rsidP="00BF72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sz w:val="20"/>
                <w:szCs w:val="20"/>
              </w:rPr>
              <w:t>Catholic</w:t>
            </w:r>
          </w:p>
        </w:tc>
        <w:tc>
          <w:tcPr>
            <w:tcW w:w="1884" w:type="dxa"/>
            <w:vAlign w:val="bottom"/>
          </w:tcPr>
          <w:p w14:paraId="0E5C085A" w14:textId="2DD7A157" w:rsidR="00BF72AE" w:rsidRPr="00BF72AE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F72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67/2230 (56.82%)</w:t>
            </w:r>
          </w:p>
        </w:tc>
        <w:tc>
          <w:tcPr>
            <w:tcW w:w="1765" w:type="dxa"/>
            <w:vAlign w:val="bottom"/>
          </w:tcPr>
          <w:p w14:paraId="2992803B" w14:textId="7480DAEF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05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0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72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51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1009" w:type="dxa"/>
            <w:vAlign w:val="bottom"/>
          </w:tcPr>
          <w:p w14:paraId="744E22E2" w14:textId="77777777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800</w:t>
            </w:r>
          </w:p>
        </w:tc>
        <w:tc>
          <w:tcPr>
            <w:tcW w:w="1579" w:type="dxa"/>
            <w:shd w:val="clear" w:color="auto" w:fill="auto"/>
            <w:vAlign w:val="bottom"/>
          </w:tcPr>
          <w:p w14:paraId="749D34EE" w14:textId="3362D13C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1.1</w:t>
            </w:r>
            <w:r w:rsidR="003C0C80">
              <w:rPr>
                <w:rFonts w:ascii="Times New Roman" w:hAnsi="Times New Roman" w:cs="Times New Roman"/>
                <w:noProof/>
                <w:sz w:val="20"/>
                <w:szCs w:val="20"/>
              </w:rPr>
              <w:t>3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0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76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67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1231" w:type="dxa"/>
            <w:shd w:val="clear" w:color="auto" w:fill="auto"/>
            <w:vAlign w:val="bottom"/>
          </w:tcPr>
          <w:p w14:paraId="4E047FFA" w14:textId="258E21BF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55</w:t>
            </w:r>
            <w:r w:rsidR="003C0C80">
              <w:rPr>
                <w:rFonts w:ascii="Times New Roman" w:hAnsi="Times New Roman" w:cs="Times New Roman"/>
                <w:noProof/>
                <w:sz w:val="20"/>
                <w:szCs w:val="20"/>
              </w:rPr>
              <w:t>8</w:t>
            </w:r>
          </w:p>
        </w:tc>
      </w:tr>
      <w:tr w:rsidR="00BF72AE" w:rsidRPr="005B7924" w14:paraId="4F9386BE" w14:textId="77777777" w:rsidTr="008E4022">
        <w:trPr>
          <w:trHeight w:val="183"/>
        </w:trPr>
        <w:tc>
          <w:tcPr>
            <w:tcW w:w="2431" w:type="dxa"/>
            <w:vAlign w:val="bottom"/>
          </w:tcPr>
          <w:p w14:paraId="49ABDFA7" w14:textId="77777777" w:rsidR="00BF72AE" w:rsidRPr="00D35BB9" w:rsidRDefault="00BF72AE" w:rsidP="00BF72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sz w:val="20"/>
                <w:szCs w:val="20"/>
              </w:rPr>
              <w:t>Protestant/Pentecost</w:t>
            </w:r>
          </w:p>
        </w:tc>
        <w:tc>
          <w:tcPr>
            <w:tcW w:w="1884" w:type="dxa"/>
            <w:vAlign w:val="bottom"/>
          </w:tcPr>
          <w:p w14:paraId="0515365A" w14:textId="19A9CF5E" w:rsidR="00BF72AE" w:rsidRPr="00BF72AE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F72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7/704 (59.23%)</w:t>
            </w:r>
          </w:p>
        </w:tc>
        <w:tc>
          <w:tcPr>
            <w:tcW w:w="1765" w:type="dxa"/>
            <w:vAlign w:val="bottom"/>
          </w:tcPr>
          <w:p w14:paraId="3A6AB294" w14:textId="7BB90C2E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09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0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75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59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1009" w:type="dxa"/>
            <w:vAlign w:val="bottom"/>
          </w:tcPr>
          <w:p w14:paraId="2A51A9E4" w14:textId="77777777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0.6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39</w:t>
            </w:r>
          </w:p>
        </w:tc>
        <w:tc>
          <w:tcPr>
            <w:tcW w:w="1579" w:type="dxa"/>
            <w:vAlign w:val="bottom"/>
          </w:tcPr>
          <w:p w14:paraId="19EF464E" w14:textId="1936FB79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1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7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0.7</w:t>
            </w:r>
            <w:r w:rsidR="003C0C80">
              <w:rPr>
                <w:rFonts w:ascii="Times New Roman" w:hAnsi="Times New Roman" w:cs="Times New Roman"/>
                <w:noProof/>
                <w:sz w:val="20"/>
                <w:szCs w:val="20"/>
              </w:rPr>
              <w:t>9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7</w:t>
            </w:r>
            <w:r w:rsidR="003C0C80">
              <w:rPr>
                <w:rFonts w:ascii="Times New Roman" w:hAnsi="Times New Roman" w:cs="Times New Roman"/>
                <w:noProof/>
                <w:sz w:val="20"/>
                <w:szCs w:val="20"/>
              </w:rPr>
              <w:t>5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1231" w:type="dxa"/>
            <w:vAlign w:val="bottom"/>
          </w:tcPr>
          <w:p w14:paraId="0B68D3D7" w14:textId="2E40FCDF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0.4</w:t>
            </w:r>
            <w:r w:rsidR="003C0C80">
              <w:rPr>
                <w:rFonts w:ascii="Times New Roman" w:hAnsi="Times New Roman" w:cs="Times New Roman"/>
                <w:noProof/>
                <w:sz w:val="20"/>
                <w:szCs w:val="20"/>
              </w:rPr>
              <w:t>38</w:t>
            </w:r>
          </w:p>
        </w:tc>
      </w:tr>
      <w:tr w:rsidR="00BF72AE" w:rsidRPr="005B7924" w14:paraId="33458491" w14:textId="77777777" w:rsidTr="008E4022">
        <w:trPr>
          <w:trHeight w:val="192"/>
        </w:trPr>
        <w:tc>
          <w:tcPr>
            <w:tcW w:w="2431" w:type="dxa"/>
            <w:vAlign w:val="bottom"/>
          </w:tcPr>
          <w:p w14:paraId="69A5043B" w14:textId="77777777" w:rsidR="00BF72AE" w:rsidRPr="00D35BB9" w:rsidRDefault="00BF72AE" w:rsidP="00BF72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sz w:val="20"/>
                <w:szCs w:val="20"/>
              </w:rPr>
              <w:t>Muslim</w:t>
            </w:r>
          </w:p>
        </w:tc>
        <w:tc>
          <w:tcPr>
            <w:tcW w:w="1884" w:type="dxa"/>
            <w:vAlign w:val="bottom"/>
          </w:tcPr>
          <w:p w14:paraId="4844B3C2" w14:textId="621320D9" w:rsidR="00BF72AE" w:rsidRPr="00BF72AE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F72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6/459 (55.77%)</w:t>
            </w:r>
          </w:p>
        </w:tc>
        <w:tc>
          <w:tcPr>
            <w:tcW w:w="1765" w:type="dxa"/>
            <w:vAlign w:val="bottom"/>
          </w:tcPr>
          <w:p w14:paraId="217F841F" w14:textId="19D2D511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03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0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71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50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1009" w:type="dxa"/>
            <w:vAlign w:val="bottom"/>
          </w:tcPr>
          <w:p w14:paraId="33FC5EF2" w14:textId="77777777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0.8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79</w:t>
            </w:r>
          </w:p>
        </w:tc>
        <w:tc>
          <w:tcPr>
            <w:tcW w:w="1579" w:type="dxa"/>
            <w:vAlign w:val="bottom"/>
          </w:tcPr>
          <w:p w14:paraId="73D340E7" w14:textId="4D61C666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1.1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0.7</w:t>
            </w:r>
            <w:r w:rsidR="003C0C80">
              <w:rPr>
                <w:rFonts w:ascii="Times New Roman" w:hAnsi="Times New Roman" w:cs="Times New Roman"/>
                <w:noProof/>
                <w:sz w:val="20"/>
                <w:szCs w:val="20"/>
              </w:rPr>
              <w:t>5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6</w:t>
            </w:r>
            <w:r w:rsidR="003C0C80">
              <w:rPr>
                <w:rFonts w:ascii="Times New Roman" w:hAnsi="Times New Roman" w:cs="Times New Roman"/>
                <w:noProof/>
                <w:sz w:val="20"/>
                <w:szCs w:val="20"/>
              </w:rPr>
              <w:t>7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1231" w:type="dxa"/>
            <w:vAlign w:val="bottom"/>
          </w:tcPr>
          <w:p w14:paraId="0A6DD9B4" w14:textId="44D5F620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3C0C80">
              <w:rPr>
                <w:rFonts w:ascii="Times New Roman" w:hAnsi="Times New Roman" w:cs="Times New Roman"/>
                <w:noProof/>
                <w:sz w:val="20"/>
                <w:szCs w:val="20"/>
              </w:rPr>
              <w:t>597</w:t>
            </w:r>
          </w:p>
        </w:tc>
      </w:tr>
      <w:tr w:rsidR="00BF72AE" w:rsidRPr="005B7924" w14:paraId="2F73CD1D" w14:textId="77777777" w:rsidTr="008E4022">
        <w:trPr>
          <w:trHeight w:val="210"/>
        </w:trPr>
        <w:tc>
          <w:tcPr>
            <w:tcW w:w="2431" w:type="dxa"/>
            <w:vAlign w:val="bottom"/>
          </w:tcPr>
          <w:p w14:paraId="0CFB6EAB" w14:textId="77777777" w:rsidR="00BF72AE" w:rsidRPr="00D35BB9" w:rsidRDefault="00BF72AE" w:rsidP="00BF72AE">
            <w:pPr>
              <w:spacing w:after="0"/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Occupation</w:t>
            </w:r>
          </w:p>
        </w:tc>
        <w:tc>
          <w:tcPr>
            <w:tcW w:w="1884" w:type="dxa"/>
            <w:vAlign w:val="bottom"/>
          </w:tcPr>
          <w:p w14:paraId="360E751D" w14:textId="77777777" w:rsidR="00BF72AE" w:rsidRPr="00BF72AE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765" w:type="dxa"/>
            <w:vAlign w:val="bottom"/>
          </w:tcPr>
          <w:p w14:paraId="56621C7C" w14:textId="0EB0F75D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009" w:type="dxa"/>
            <w:vAlign w:val="bottom"/>
          </w:tcPr>
          <w:p w14:paraId="0CEBA7DA" w14:textId="77777777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579" w:type="dxa"/>
            <w:vAlign w:val="bottom"/>
          </w:tcPr>
          <w:p w14:paraId="479311C3" w14:textId="77777777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231" w:type="dxa"/>
            <w:vAlign w:val="bottom"/>
          </w:tcPr>
          <w:p w14:paraId="701D4F30" w14:textId="77777777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BF72AE" w:rsidRPr="005B7924" w14:paraId="617475A6" w14:textId="77777777" w:rsidTr="008E4022">
        <w:trPr>
          <w:trHeight w:val="219"/>
        </w:trPr>
        <w:tc>
          <w:tcPr>
            <w:tcW w:w="2431" w:type="dxa"/>
            <w:vAlign w:val="bottom"/>
          </w:tcPr>
          <w:p w14:paraId="0890A1F0" w14:textId="77777777" w:rsidR="00BF72AE" w:rsidRPr="00D35BB9" w:rsidRDefault="00BF72AE" w:rsidP="00BF72AE">
            <w:pPr>
              <w:spacing w:after="0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sz w:val="20"/>
                <w:szCs w:val="20"/>
              </w:rPr>
              <w:t>Agriculture/housework</w:t>
            </w:r>
          </w:p>
        </w:tc>
        <w:tc>
          <w:tcPr>
            <w:tcW w:w="1884" w:type="dxa"/>
            <w:vAlign w:val="bottom"/>
          </w:tcPr>
          <w:p w14:paraId="67952F21" w14:textId="39253C88" w:rsidR="00BF72AE" w:rsidRPr="00BF72AE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F72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37/1997 (56.94%)</w:t>
            </w:r>
          </w:p>
        </w:tc>
        <w:tc>
          <w:tcPr>
            <w:tcW w:w="1765" w:type="dxa"/>
            <w:vAlign w:val="bottom"/>
          </w:tcPr>
          <w:p w14:paraId="42102EAB" w14:textId="63AFBA91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Ref</w:t>
            </w:r>
          </w:p>
        </w:tc>
        <w:tc>
          <w:tcPr>
            <w:tcW w:w="1009" w:type="dxa"/>
            <w:vAlign w:val="bottom"/>
          </w:tcPr>
          <w:p w14:paraId="01DB312A" w14:textId="77777777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579" w:type="dxa"/>
            <w:vAlign w:val="bottom"/>
          </w:tcPr>
          <w:p w14:paraId="50F9BFF8" w14:textId="2B4A20BB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Ref</w:t>
            </w:r>
          </w:p>
        </w:tc>
        <w:tc>
          <w:tcPr>
            <w:tcW w:w="1231" w:type="dxa"/>
            <w:vAlign w:val="bottom"/>
          </w:tcPr>
          <w:p w14:paraId="18467147" w14:textId="77777777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BF72AE" w:rsidRPr="005B7924" w14:paraId="3311736F" w14:textId="77777777" w:rsidTr="008E4022">
        <w:trPr>
          <w:trHeight w:val="173"/>
        </w:trPr>
        <w:tc>
          <w:tcPr>
            <w:tcW w:w="2431" w:type="dxa"/>
            <w:vAlign w:val="bottom"/>
          </w:tcPr>
          <w:p w14:paraId="4BD25EBC" w14:textId="77777777" w:rsidR="00BF72AE" w:rsidRPr="00D35BB9" w:rsidRDefault="00BF72AE" w:rsidP="00BF72AE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sz w:val="20"/>
                <w:szCs w:val="20"/>
              </w:rPr>
              <w:t>Non agriculture</w:t>
            </w:r>
          </w:p>
        </w:tc>
        <w:tc>
          <w:tcPr>
            <w:tcW w:w="1884" w:type="dxa"/>
            <w:vAlign w:val="bottom"/>
          </w:tcPr>
          <w:p w14:paraId="217CCFF1" w14:textId="04C909AF" w:rsidR="00BF72AE" w:rsidRPr="00BF72AE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BF72A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16/1420 (57.46%)</w:t>
            </w:r>
          </w:p>
        </w:tc>
        <w:tc>
          <w:tcPr>
            <w:tcW w:w="1765" w:type="dxa"/>
            <w:vAlign w:val="bottom"/>
          </w:tcPr>
          <w:p w14:paraId="605006D1" w14:textId="613DF8C0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00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0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95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07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1009" w:type="dxa"/>
            <w:vAlign w:val="bottom"/>
          </w:tcPr>
          <w:p w14:paraId="79226839" w14:textId="77777777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758</w:t>
            </w:r>
          </w:p>
        </w:tc>
        <w:tc>
          <w:tcPr>
            <w:tcW w:w="1579" w:type="dxa"/>
            <w:vAlign w:val="bottom"/>
          </w:tcPr>
          <w:p w14:paraId="38054CEA" w14:textId="20F0A09B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94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0.8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9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, 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00</w:t>
            </w: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1231" w:type="dxa"/>
            <w:vAlign w:val="bottom"/>
          </w:tcPr>
          <w:p w14:paraId="3E6490BD" w14:textId="7FAEF274" w:rsidR="00BF72AE" w:rsidRPr="00D35BB9" w:rsidRDefault="00BF72AE" w:rsidP="00BF72AE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D35BB9">
              <w:rPr>
                <w:rFonts w:ascii="Times New Roman" w:hAnsi="Times New Roman" w:cs="Times New Roman"/>
                <w:noProof/>
                <w:sz w:val="20"/>
                <w:szCs w:val="20"/>
              </w:rPr>
              <w:t>0.0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7</w:t>
            </w:r>
            <w:r w:rsidR="003C0C80">
              <w:rPr>
                <w:rFonts w:ascii="Times New Roman" w:hAnsi="Times New Roman" w:cs="Times New Roman"/>
                <w:noProof/>
                <w:sz w:val="20"/>
                <w:szCs w:val="20"/>
              </w:rPr>
              <w:t>0</w:t>
            </w:r>
          </w:p>
        </w:tc>
      </w:tr>
      <w:tr w:rsidR="0020771D" w:rsidRPr="005B7924" w14:paraId="56F9D117" w14:textId="77777777" w:rsidTr="008E4022">
        <w:trPr>
          <w:trHeight w:val="173"/>
        </w:trPr>
        <w:tc>
          <w:tcPr>
            <w:tcW w:w="2431" w:type="dxa"/>
            <w:vAlign w:val="bottom"/>
          </w:tcPr>
          <w:p w14:paraId="682F1E14" w14:textId="46C6F2A4" w:rsidR="0020771D" w:rsidRPr="00DA3D3B" w:rsidRDefault="0020771D" w:rsidP="0020771D">
            <w:pPr>
              <w:spacing w:after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634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urrent ART use among women living with HIV </w:t>
            </w:r>
          </w:p>
        </w:tc>
        <w:tc>
          <w:tcPr>
            <w:tcW w:w="1884" w:type="dxa"/>
            <w:vAlign w:val="bottom"/>
          </w:tcPr>
          <w:p w14:paraId="72A1DD86" w14:textId="77777777" w:rsidR="0020771D" w:rsidRPr="00BF72AE" w:rsidRDefault="0020771D" w:rsidP="00207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vAlign w:val="bottom"/>
          </w:tcPr>
          <w:p w14:paraId="46BC4BF9" w14:textId="77777777" w:rsidR="0020771D" w:rsidRDefault="0020771D" w:rsidP="0020771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009" w:type="dxa"/>
            <w:vAlign w:val="bottom"/>
          </w:tcPr>
          <w:p w14:paraId="40BB77AF" w14:textId="77777777" w:rsidR="0020771D" w:rsidRPr="00D35BB9" w:rsidRDefault="0020771D" w:rsidP="0020771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579" w:type="dxa"/>
            <w:vAlign w:val="bottom"/>
          </w:tcPr>
          <w:p w14:paraId="72EB4173" w14:textId="77777777" w:rsidR="0020771D" w:rsidRPr="00D35BB9" w:rsidRDefault="0020771D" w:rsidP="0020771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231" w:type="dxa"/>
            <w:vAlign w:val="bottom"/>
          </w:tcPr>
          <w:p w14:paraId="463AC08E" w14:textId="77777777" w:rsidR="0020771D" w:rsidRPr="00D35BB9" w:rsidRDefault="0020771D" w:rsidP="0020771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20771D" w:rsidRPr="005B7924" w14:paraId="459B42A7" w14:textId="77777777" w:rsidTr="008E4022">
        <w:trPr>
          <w:trHeight w:val="173"/>
        </w:trPr>
        <w:tc>
          <w:tcPr>
            <w:tcW w:w="2431" w:type="dxa"/>
            <w:vAlign w:val="bottom"/>
          </w:tcPr>
          <w:p w14:paraId="59270D1C" w14:textId="2CC5535B" w:rsidR="0020771D" w:rsidRPr="00D35BB9" w:rsidRDefault="0020771D" w:rsidP="0020771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34D2">
              <w:rPr>
                <w:rFonts w:ascii="Times New Roman" w:hAnsi="Times New Roman" w:cs="Times New Roman"/>
                <w:sz w:val="20"/>
                <w:szCs w:val="20"/>
              </w:rPr>
              <w:t>Currently using ART</w:t>
            </w:r>
          </w:p>
        </w:tc>
        <w:tc>
          <w:tcPr>
            <w:tcW w:w="1884" w:type="dxa"/>
            <w:vAlign w:val="bottom"/>
          </w:tcPr>
          <w:p w14:paraId="4A2ED20C" w14:textId="7F05777A" w:rsidR="0020771D" w:rsidRPr="00BF72AE" w:rsidRDefault="0020771D" w:rsidP="00207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4D2">
              <w:rPr>
                <w:rFonts w:ascii="Times New Roman" w:hAnsi="Times New Roman" w:cs="Times New Roman"/>
                <w:sz w:val="20"/>
                <w:szCs w:val="20"/>
              </w:rPr>
              <w:t>75/213 (35.2%)</w:t>
            </w:r>
          </w:p>
        </w:tc>
        <w:tc>
          <w:tcPr>
            <w:tcW w:w="1765" w:type="dxa"/>
            <w:vAlign w:val="bottom"/>
          </w:tcPr>
          <w:p w14:paraId="013CFF43" w14:textId="548CBC65" w:rsidR="0020771D" w:rsidRDefault="0020771D" w:rsidP="0020771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634D2">
              <w:rPr>
                <w:rFonts w:ascii="Times New Roman" w:hAnsi="Times New Roman" w:cs="Times New Roman"/>
                <w:noProof/>
                <w:sz w:val="20"/>
                <w:szCs w:val="20"/>
              </w:rPr>
              <w:t>Ref</w:t>
            </w:r>
          </w:p>
        </w:tc>
        <w:tc>
          <w:tcPr>
            <w:tcW w:w="1009" w:type="dxa"/>
            <w:vAlign w:val="bottom"/>
          </w:tcPr>
          <w:p w14:paraId="1C196C35" w14:textId="77777777" w:rsidR="0020771D" w:rsidRPr="00D35BB9" w:rsidRDefault="0020771D" w:rsidP="0020771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  <w:tc>
          <w:tcPr>
            <w:tcW w:w="1579" w:type="dxa"/>
            <w:vAlign w:val="bottom"/>
          </w:tcPr>
          <w:p w14:paraId="1658EFF2" w14:textId="458AC108" w:rsidR="0020771D" w:rsidRPr="00D35BB9" w:rsidRDefault="0020771D" w:rsidP="0020771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634D2">
              <w:rPr>
                <w:rFonts w:ascii="Times New Roman" w:hAnsi="Times New Roman" w:cs="Times New Roman"/>
                <w:noProof/>
                <w:sz w:val="20"/>
                <w:szCs w:val="20"/>
              </w:rPr>
              <w:t>Ref</w:t>
            </w:r>
          </w:p>
        </w:tc>
        <w:tc>
          <w:tcPr>
            <w:tcW w:w="1231" w:type="dxa"/>
            <w:vAlign w:val="bottom"/>
          </w:tcPr>
          <w:p w14:paraId="6CF9C8DA" w14:textId="77777777" w:rsidR="0020771D" w:rsidRPr="00D35BB9" w:rsidRDefault="0020771D" w:rsidP="0020771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</w:p>
        </w:tc>
      </w:tr>
      <w:tr w:rsidR="0020771D" w:rsidRPr="005B7924" w14:paraId="780CE974" w14:textId="77777777" w:rsidTr="008E4022">
        <w:trPr>
          <w:trHeight w:val="173"/>
        </w:trPr>
        <w:tc>
          <w:tcPr>
            <w:tcW w:w="2431" w:type="dxa"/>
            <w:vAlign w:val="bottom"/>
          </w:tcPr>
          <w:p w14:paraId="7CC56689" w14:textId="13342DB5" w:rsidR="0020771D" w:rsidRPr="00D35BB9" w:rsidRDefault="0020771D" w:rsidP="0020771D">
            <w:pPr>
              <w:spacing w:after="0"/>
              <w:rPr>
                <w:rFonts w:ascii="Times New Roman" w:hAnsi="Times New Roman" w:cs="Times New Roman"/>
                <w:sz w:val="20"/>
                <w:szCs w:val="20"/>
              </w:rPr>
            </w:pPr>
            <w:r w:rsidRPr="00C634D2">
              <w:rPr>
                <w:rFonts w:ascii="Times New Roman" w:hAnsi="Times New Roman" w:cs="Times New Roman"/>
                <w:sz w:val="20"/>
                <w:szCs w:val="20"/>
              </w:rPr>
              <w:t>Not currently using ART</w:t>
            </w:r>
          </w:p>
        </w:tc>
        <w:tc>
          <w:tcPr>
            <w:tcW w:w="1884" w:type="dxa"/>
            <w:vAlign w:val="bottom"/>
          </w:tcPr>
          <w:p w14:paraId="3BFB7E4C" w14:textId="7888FB9D" w:rsidR="0020771D" w:rsidRPr="00BF72AE" w:rsidRDefault="0020771D" w:rsidP="0020771D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C634D2">
              <w:rPr>
                <w:rFonts w:ascii="Times New Roman" w:hAnsi="Times New Roman" w:cs="Times New Roman"/>
                <w:sz w:val="20"/>
                <w:szCs w:val="20"/>
              </w:rPr>
              <w:t>61/184 (33.2%)</w:t>
            </w:r>
          </w:p>
        </w:tc>
        <w:tc>
          <w:tcPr>
            <w:tcW w:w="1765" w:type="dxa"/>
            <w:vAlign w:val="bottom"/>
          </w:tcPr>
          <w:p w14:paraId="3A28EC12" w14:textId="0E9D2729" w:rsidR="0020771D" w:rsidRDefault="00901823" w:rsidP="0020771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09</w:t>
            </w:r>
            <w:r w:rsidR="0020771D" w:rsidRPr="00C634D2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0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90</w:t>
            </w:r>
            <w:r w:rsidR="0020771D" w:rsidRPr="00C634D2">
              <w:rPr>
                <w:rFonts w:ascii="Times New Roman" w:hAnsi="Times New Roman" w:cs="Times New Roman"/>
                <w:noProof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32</w:t>
            </w:r>
            <w:r w:rsidR="0020771D" w:rsidRPr="00C634D2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1009" w:type="dxa"/>
            <w:vAlign w:val="bottom"/>
          </w:tcPr>
          <w:p w14:paraId="4EF54CCC" w14:textId="016B3DA1" w:rsidR="0020771D" w:rsidRPr="00D35BB9" w:rsidRDefault="00901823" w:rsidP="0020771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0.375</w:t>
            </w:r>
          </w:p>
        </w:tc>
        <w:tc>
          <w:tcPr>
            <w:tcW w:w="1579" w:type="dxa"/>
            <w:vAlign w:val="bottom"/>
          </w:tcPr>
          <w:p w14:paraId="33901B48" w14:textId="2301E495" w:rsidR="0020771D" w:rsidRPr="00D35BB9" w:rsidRDefault="00C73E17" w:rsidP="0020771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1.11</w:t>
            </w:r>
            <w:r w:rsidR="0020771D" w:rsidRPr="00C634D2">
              <w:rPr>
                <w:rFonts w:ascii="Times New Roman" w:hAnsi="Times New Roman" w:cs="Times New Roman"/>
                <w:noProof/>
                <w:sz w:val="20"/>
                <w:szCs w:val="20"/>
              </w:rPr>
              <w:t xml:space="preserve"> [0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92</w:t>
            </w:r>
            <w:r w:rsidR="0020771D" w:rsidRPr="00C634D2">
              <w:rPr>
                <w:rFonts w:ascii="Times New Roman" w:hAnsi="Times New Roman" w:cs="Times New Roman"/>
                <w:noProof/>
                <w:sz w:val="20"/>
                <w:szCs w:val="20"/>
              </w:rPr>
              <w:t>, 1.</w:t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34</w:t>
            </w:r>
            <w:r w:rsidR="0020771D" w:rsidRPr="00C634D2">
              <w:rPr>
                <w:rFonts w:ascii="Times New Roman" w:hAnsi="Times New Roman" w:cs="Times New Roman"/>
                <w:noProof/>
                <w:sz w:val="20"/>
                <w:szCs w:val="20"/>
              </w:rPr>
              <w:t>]</w:t>
            </w:r>
          </w:p>
        </w:tc>
        <w:tc>
          <w:tcPr>
            <w:tcW w:w="1231" w:type="dxa"/>
            <w:vAlign w:val="bottom"/>
          </w:tcPr>
          <w:p w14:paraId="3A736595" w14:textId="18B0E3C2" w:rsidR="0020771D" w:rsidRPr="00D35BB9" w:rsidRDefault="0020771D" w:rsidP="0020771D">
            <w:pPr>
              <w:spacing w:after="0"/>
              <w:jc w:val="center"/>
              <w:rPr>
                <w:rFonts w:ascii="Times New Roman" w:hAnsi="Times New Roman" w:cs="Times New Roman"/>
                <w:noProof/>
                <w:sz w:val="20"/>
                <w:szCs w:val="20"/>
              </w:rPr>
            </w:pPr>
            <w:r w:rsidRPr="00C634D2">
              <w:rPr>
                <w:rFonts w:ascii="Times New Roman" w:hAnsi="Times New Roman" w:cs="Times New Roman"/>
                <w:noProof/>
                <w:sz w:val="20"/>
                <w:szCs w:val="20"/>
              </w:rPr>
              <w:t>0.</w:t>
            </w:r>
            <w:r w:rsidR="00C73E17">
              <w:rPr>
                <w:rFonts w:ascii="Times New Roman" w:hAnsi="Times New Roman" w:cs="Times New Roman"/>
                <w:noProof/>
                <w:sz w:val="20"/>
                <w:szCs w:val="20"/>
              </w:rPr>
              <w:t>278</w:t>
            </w:r>
          </w:p>
        </w:tc>
      </w:tr>
    </w:tbl>
    <w:p w14:paraId="42052A61" w14:textId="45632CA2" w:rsidR="001E3539" w:rsidRDefault="00BF72AE" w:rsidP="001E3539">
      <w:pPr>
        <w:rPr>
          <w:rFonts w:ascii="Times New Roman" w:hAnsi="Times New Roman" w:cs="Times New Roman"/>
          <w:sz w:val="20"/>
          <w:szCs w:val="20"/>
        </w:rPr>
      </w:pPr>
      <w:r w:rsidRPr="00BF72AE">
        <w:rPr>
          <w:rFonts w:ascii="Times New Roman" w:hAnsi="Times New Roman" w:cs="Times New Roman"/>
          <w:sz w:val="20"/>
          <w:szCs w:val="20"/>
        </w:rPr>
        <w:t xml:space="preserve">PRR=Prevalence risk ratio; </w:t>
      </w:r>
      <w:proofErr w:type="spellStart"/>
      <w:r w:rsidRPr="00BF72AE">
        <w:rPr>
          <w:rFonts w:ascii="Times New Roman" w:hAnsi="Times New Roman" w:cs="Times New Roman"/>
          <w:sz w:val="20"/>
          <w:szCs w:val="20"/>
        </w:rPr>
        <w:t>adjRR</w:t>
      </w:r>
      <w:proofErr w:type="spellEnd"/>
      <w:r w:rsidRPr="00BF72AE">
        <w:rPr>
          <w:rFonts w:ascii="Times New Roman" w:hAnsi="Times New Roman" w:cs="Times New Roman"/>
          <w:sz w:val="20"/>
          <w:szCs w:val="20"/>
        </w:rPr>
        <w:t>=adjusted prevalence risk ratio; 95% CI=95% confidence interval; Ref=reference</w:t>
      </w:r>
    </w:p>
    <w:p w14:paraId="3C764AFD" w14:textId="21DD8AE7" w:rsidR="00855D66" w:rsidRDefault="00855D66" w:rsidP="001E3539"/>
    <w:sectPr w:rsidR="00855D66" w:rsidSect="00B11FB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7C1421" w14:textId="77777777" w:rsidR="00F841DB" w:rsidRDefault="00F841DB" w:rsidP="001E3539">
      <w:pPr>
        <w:spacing w:after="0" w:line="240" w:lineRule="auto"/>
      </w:pPr>
      <w:r>
        <w:separator/>
      </w:r>
    </w:p>
  </w:endnote>
  <w:endnote w:type="continuationSeparator" w:id="0">
    <w:p w14:paraId="4F9C1935" w14:textId="77777777" w:rsidR="00F841DB" w:rsidRDefault="00F841DB" w:rsidP="001E353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FF83DD" w14:textId="77777777" w:rsidR="00F841DB" w:rsidRDefault="00F841DB" w:rsidP="001E3539">
      <w:pPr>
        <w:spacing w:after="0" w:line="240" w:lineRule="auto"/>
      </w:pPr>
      <w:r>
        <w:separator/>
      </w:r>
    </w:p>
  </w:footnote>
  <w:footnote w:type="continuationSeparator" w:id="0">
    <w:p w14:paraId="471530E3" w14:textId="77777777" w:rsidR="00F841DB" w:rsidRDefault="00F841DB" w:rsidP="001E353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4E12CF"/>
    <w:multiLevelType w:val="multilevel"/>
    <w:tmpl w:val="859658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3703CE0"/>
    <w:multiLevelType w:val="multilevel"/>
    <w:tmpl w:val="203C131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27F04D29"/>
    <w:multiLevelType w:val="multilevel"/>
    <w:tmpl w:val="BDF019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9A3072C"/>
    <w:multiLevelType w:val="hybridMultilevel"/>
    <w:tmpl w:val="4BA0ADD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CE57B42"/>
    <w:multiLevelType w:val="multilevel"/>
    <w:tmpl w:val="DAFA3B2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34793263"/>
    <w:multiLevelType w:val="multilevel"/>
    <w:tmpl w:val="9A2272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50419A8"/>
    <w:multiLevelType w:val="hybridMultilevel"/>
    <w:tmpl w:val="DACC4090"/>
    <w:lvl w:ilvl="0" w:tplc="479ED6A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9BD22D04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C663A1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7ACC4F5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9E66155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78C8F5FC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5C686C2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4968B15E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EAF2EDC4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>
    <w:nsid w:val="39C8002E"/>
    <w:multiLevelType w:val="multilevel"/>
    <w:tmpl w:val="428EB4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>
    <w:nsid w:val="40D4556B"/>
    <w:multiLevelType w:val="hybridMultilevel"/>
    <w:tmpl w:val="5BC4CABA"/>
    <w:lvl w:ilvl="0" w:tplc="E7CAEE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650DE6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8DE826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AEC37B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7D2CC8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530A90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23CD2B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E1C609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3F05B6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9">
    <w:nsid w:val="5404763D"/>
    <w:multiLevelType w:val="hybridMultilevel"/>
    <w:tmpl w:val="1EF87FA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59A12EEA"/>
    <w:multiLevelType w:val="multilevel"/>
    <w:tmpl w:val="06D2F1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1">
    <w:nsid w:val="5AB100C5"/>
    <w:multiLevelType w:val="multilevel"/>
    <w:tmpl w:val="4894E6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2">
    <w:nsid w:val="5CF56602"/>
    <w:multiLevelType w:val="hybridMultilevel"/>
    <w:tmpl w:val="3AB8FF8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3">
    <w:nsid w:val="658B42BC"/>
    <w:multiLevelType w:val="hybridMultilevel"/>
    <w:tmpl w:val="997CC816"/>
    <w:lvl w:ilvl="0" w:tplc="7436D150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6E0B6004"/>
    <w:multiLevelType w:val="hybridMultilevel"/>
    <w:tmpl w:val="9328040C"/>
    <w:lvl w:ilvl="0" w:tplc="A984E28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7A2C6CA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8285EB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7E0AE4D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F12450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D06EE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0592144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A94D1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3516F37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9"/>
  </w:num>
  <w:num w:numId="2">
    <w:abstractNumId w:val="10"/>
  </w:num>
  <w:num w:numId="3">
    <w:abstractNumId w:val="11"/>
  </w:num>
  <w:num w:numId="4">
    <w:abstractNumId w:val="8"/>
  </w:num>
  <w:num w:numId="5">
    <w:abstractNumId w:val="14"/>
  </w:num>
  <w:num w:numId="6">
    <w:abstractNumId w:val="6"/>
  </w:num>
  <w:num w:numId="7">
    <w:abstractNumId w:val="7"/>
  </w:num>
  <w:num w:numId="8">
    <w:abstractNumId w:val="12"/>
  </w:num>
  <w:num w:numId="9">
    <w:abstractNumId w:val="13"/>
  </w:num>
  <w:num w:numId="10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1"/>
  </w:num>
  <w:num w:numId="12">
    <w:abstractNumId w:val="0"/>
  </w:num>
  <w:num w:numId="13">
    <w:abstractNumId w:val="5"/>
  </w:num>
  <w:num w:numId="14">
    <w:abstractNumId w:val="4"/>
  </w:num>
  <w:num w:numId="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1E3539"/>
    <w:rsid w:val="000011AF"/>
    <w:rsid w:val="000023B2"/>
    <w:rsid w:val="00005F93"/>
    <w:rsid w:val="00007AD0"/>
    <w:rsid w:val="00016B60"/>
    <w:rsid w:val="000219DD"/>
    <w:rsid w:val="00024C1B"/>
    <w:rsid w:val="0003245B"/>
    <w:rsid w:val="00033748"/>
    <w:rsid w:val="00040B38"/>
    <w:rsid w:val="00042CF4"/>
    <w:rsid w:val="0004478A"/>
    <w:rsid w:val="00044AF5"/>
    <w:rsid w:val="0005186D"/>
    <w:rsid w:val="00051C48"/>
    <w:rsid w:val="00056E8E"/>
    <w:rsid w:val="0007119F"/>
    <w:rsid w:val="00073533"/>
    <w:rsid w:val="00073BDE"/>
    <w:rsid w:val="000826AD"/>
    <w:rsid w:val="00082F9A"/>
    <w:rsid w:val="00093511"/>
    <w:rsid w:val="00093B2E"/>
    <w:rsid w:val="00093D58"/>
    <w:rsid w:val="0009469C"/>
    <w:rsid w:val="00096270"/>
    <w:rsid w:val="000A3D53"/>
    <w:rsid w:val="000A47D9"/>
    <w:rsid w:val="000B6A10"/>
    <w:rsid w:val="000C316E"/>
    <w:rsid w:val="000C5DC0"/>
    <w:rsid w:val="000D51BA"/>
    <w:rsid w:val="000E7C5E"/>
    <w:rsid w:val="000E7CD1"/>
    <w:rsid w:val="000F444C"/>
    <w:rsid w:val="000F59E7"/>
    <w:rsid w:val="0011045A"/>
    <w:rsid w:val="001119F9"/>
    <w:rsid w:val="00111CDC"/>
    <w:rsid w:val="00115B7A"/>
    <w:rsid w:val="00116363"/>
    <w:rsid w:val="0012197F"/>
    <w:rsid w:val="00125172"/>
    <w:rsid w:val="00127E7B"/>
    <w:rsid w:val="00132A63"/>
    <w:rsid w:val="00132A72"/>
    <w:rsid w:val="00143A72"/>
    <w:rsid w:val="00145353"/>
    <w:rsid w:val="00147193"/>
    <w:rsid w:val="00150E05"/>
    <w:rsid w:val="001530DF"/>
    <w:rsid w:val="00161BBA"/>
    <w:rsid w:val="00161F4B"/>
    <w:rsid w:val="00166948"/>
    <w:rsid w:val="00170FAB"/>
    <w:rsid w:val="001713EB"/>
    <w:rsid w:val="00171F19"/>
    <w:rsid w:val="00171F20"/>
    <w:rsid w:val="0017234B"/>
    <w:rsid w:val="00174F96"/>
    <w:rsid w:val="00190F80"/>
    <w:rsid w:val="00195D01"/>
    <w:rsid w:val="00195E04"/>
    <w:rsid w:val="001A0958"/>
    <w:rsid w:val="001A12CC"/>
    <w:rsid w:val="001A5009"/>
    <w:rsid w:val="001A64F4"/>
    <w:rsid w:val="001B5875"/>
    <w:rsid w:val="001C1CA8"/>
    <w:rsid w:val="001C4DE4"/>
    <w:rsid w:val="001D23DE"/>
    <w:rsid w:val="001D62BB"/>
    <w:rsid w:val="001D7544"/>
    <w:rsid w:val="001E23DF"/>
    <w:rsid w:val="001E3539"/>
    <w:rsid w:val="001E4E78"/>
    <w:rsid w:val="00200397"/>
    <w:rsid w:val="00202546"/>
    <w:rsid w:val="002037AA"/>
    <w:rsid w:val="0020402F"/>
    <w:rsid w:val="002074E7"/>
    <w:rsid w:val="0020771D"/>
    <w:rsid w:val="00222C5B"/>
    <w:rsid w:val="00226EA6"/>
    <w:rsid w:val="00230894"/>
    <w:rsid w:val="002345C8"/>
    <w:rsid w:val="00241874"/>
    <w:rsid w:val="002639BB"/>
    <w:rsid w:val="002710E2"/>
    <w:rsid w:val="002778AC"/>
    <w:rsid w:val="00280AB3"/>
    <w:rsid w:val="002915B8"/>
    <w:rsid w:val="00295A81"/>
    <w:rsid w:val="00296C55"/>
    <w:rsid w:val="002B15E9"/>
    <w:rsid w:val="002C6565"/>
    <w:rsid w:val="002C786A"/>
    <w:rsid w:val="002D26EB"/>
    <w:rsid w:val="002D46DF"/>
    <w:rsid w:val="002D5457"/>
    <w:rsid w:val="002E06BC"/>
    <w:rsid w:val="002E7CD9"/>
    <w:rsid w:val="002F61E6"/>
    <w:rsid w:val="002F67A9"/>
    <w:rsid w:val="002F6D41"/>
    <w:rsid w:val="0030265F"/>
    <w:rsid w:val="00307E40"/>
    <w:rsid w:val="0031034E"/>
    <w:rsid w:val="00310ECD"/>
    <w:rsid w:val="0031379E"/>
    <w:rsid w:val="00315128"/>
    <w:rsid w:val="0032620A"/>
    <w:rsid w:val="003357E3"/>
    <w:rsid w:val="003412F3"/>
    <w:rsid w:val="003440D2"/>
    <w:rsid w:val="00352BA3"/>
    <w:rsid w:val="00355572"/>
    <w:rsid w:val="003601D9"/>
    <w:rsid w:val="003617BC"/>
    <w:rsid w:val="00364AC5"/>
    <w:rsid w:val="00373592"/>
    <w:rsid w:val="00374153"/>
    <w:rsid w:val="00374385"/>
    <w:rsid w:val="00375251"/>
    <w:rsid w:val="00380F99"/>
    <w:rsid w:val="00385E52"/>
    <w:rsid w:val="00386675"/>
    <w:rsid w:val="00387960"/>
    <w:rsid w:val="00390B49"/>
    <w:rsid w:val="003924D7"/>
    <w:rsid w:val="00394D2A"/>
    <w:rsid w:val="003A474D"/>
    <w:rsid w:val="003A6F59"/>
    <w:rsid w:val="003A762D"/>
    <w:rsid w:val="003A77F1"/>
    <w:rsid w:val="003B08FE"/>
    <w:rsid w:val="003C0C80"/>
    <w:rsid w:val="003D4BB1"/>
    <w:rsid w:val="003E020A"/>
    <w:rsid w:val="003E18FB"/>
    <w:rsid w:val="003E1AED"/>
    <w:rsid w:val="003E409F"/>
    <w:rsid w:val="003E44A3"/>
    <w:rsid w:val="003F7F15"/>
    <w:rsid w:val="0040086B"/>
    <w:rsid w:val="00401AAD"/>
    <w:rsid w:val="004066CD"/>
    <w:rsid w:val="00412911"/>
    <w:rsid w:val="004150B5"/>
    <w:rsid w:val="004231B9"/>
    <w:rsid w:val="0042493E"/>
    <w:rsid w:val="0044001A"/>
    <w:rsid w:val="00443B66"/>
    <w:rsid w:val="004529C6"/>
    <w:rsid w:val="00453877"/>
    <w:rsid w:val="004571A3"/>
    <w:rsid w:val="00461812"/>
    <w:rsid w:val="004631EB"/>
    <w:rsid w:val="00463869"/>
    <w:rsid w:val="00467870"/>
    <w:rsid w:val="00473798"/>
    <w:rsid w:val="0048038D"/>
    <w:rsid w:val="004839F5"/>
    <w:rsid w:val="004929EA"/>
    <w:rsid w:val="00493F2B"/>
    <w:rsid w:val="0049519E"/>
    <w:rsid w:val="004A2DFC"/>
    <w:rsid w:val="004A4A0E"/>
    <w:rsid w:val="004A4CF3"/>
    <w:rsid w:val="004A58F2"/>
    <w:rsid w:val="004B23BC"/>
    <w:rsid w:val="004B4AC6"/>
    <w:rsid w:val="004C3607"/>
    <w:rsid w:val="004C3EAD"/>
    <w:rsid w:val="004C6092"/>
    <w:rsid w:val="004D2107"/>
    <w:rsid w:val="004D7951"/>
    <w:rsid w:val="004E70BC"/>
    <w:rsid w:val="004F0E8B"/>
    <w:rsid w:val="004F226C"/>
    <w:rsid w:val="004F5B92"/>
    <w:rsid w:val="004F65FA"/>
    <w:rsid w:val="004F7966"/>
    <w:rsid w:val="00512525"/>
    <w:rsid w:val="00517E02"/>
    <w:rsid w:val="00523EDD"/>
    <w:rsid w:val="00525493"/>
    <w:rsid w:val="00525727"/>
    <w:rsid w:val="00530060"/>
    <w:rsid w:val="00530D32"/>
    <w:rsid w:val="00536AD6"/>
    <w:rsid w:val="00540B99"/>
    <w:rsid w:val="005465E0"/>
    <w:rsid w:val="00547A18"/>
    <w:rsid w:val="00553F0A"/>
    <w:rsid w:val="00557309"/>
    <w:rsid w:val="005576D2"/>
    <w:rsid w:val="00565CE4"/>
    <w:rsid w:val="00566988"/>
    <w:rsid w:val="00576691"/>
    <w:rsid w:val="0058292C"/>
    <w:rsid w:val="00584CD1"/>
    <w:rsid w:val="00591128"/>
    <w:rsid w:val="005A6197"/>
    <w:rsid w:val="005C3DF3"/>
    <w:rsid w:val="005C6436"/>
    <w:rsid w:val="005D05F0"/>
    <w:rsid w:val="005D13C9"/>
    <w:rsid w:val="005D2650"/>
    <w:rsid w:val="005D5681"/>
    <w:rsid w:val="005D5CCC"/>
    <w:rsid w:val="005D773C"/>
    <w:rsid w:val="005F2C61"/>
    <w:rsid w:val="005F32A8"/>
    <w:rsid w:val="005F457F"/>
    <w:rsid w:val="005F56A5"/>
    <w:rsid w:val="006049CF"/>
    <w:rsid w:val="00605057"/>
    <w:rsid w:val="00607CB4"/>
    <w:rsid w:val="00624615"/>
    <w:rsid w:val="006450DA"/>
    <w:rsid w:val="006571B4"/>
    <w:rsid w:val="0066239C"/>
    <w:rsid w:val="0066657A"/>
    <w:rsid w:val="00666950"/>
    <w:rsid w:val="00680A9C"/>
    <w:rsid w:val="0068600A"/>
    <w:rsid w:val="006901B3"/>
    <w:rsid w:val="00690EA6"/>
    <w:rsid w:val="00694C69"/>
    <w:rsid w:val="00696B3C"/>
    <w:rsid w:val="006A0287"/>
    <w:rsid w:val="006B11F0"/>
    <w:rsid w:val="006B135A"/>
    <w:rsid w:val="006B4859"/>
    <w:rsid w:val="006C6900"/>
    <w:rsid w:val="006E00CB"/>
    <w:rsid w:val="006E3AEB"/>
    <w:rsid w:val="006E4BBC"/>
    <w:rsid w:val="006F2363"/>
    <w:rsid w:val="006F23BA"/>
    <w:rsid w:val="006F24A6"/>
    <w:rsid w:val="006F486F"/>
    <w:rsid w:val="00700D62"/>
    <w:rsid w:val="00707E1F"/>
    <w:rsid w:val="007108AE"/>
    <w:rsid w:val="007141D9"/>
    <w:rsid w:val="007160E3"/>
    <w:rsid w:val="00720CFD"/>
    <w:rsid w:val="00725EA5"/>
    <w:rsid w:val="0073393E"/>
    <w:rsid w:val="00735B6C"/>
    <w:rsid w:val="0073741D"/>
    <w:rsid w:val="007409DC"/>
    <w:rsid w:val="00740F1E"/>
    <w:rsid w:val="0074674A"/>
    <w:rsid w:val="007508F5"/>
    <w:rsid w:val="00751B8D"/>
    <w:rsid w:val="00762456"/>
    <w:rsid w:val="00763C4E"/>
    <w:rsid w:val="00766C3D"/>
    <w:rsid w:val="00772089"/>
    <w:rsid w:val="00772A07"/>
    <w:rsid w:val="00775169"/>
    <w:rsid w:val="00780941"/>
    <w:rsid w:val="0078279B"/>
    <w:rsid w:val="00785708"/>
    <w:rsid w:val="00787263"/>
    <w:rsid w:val="007933F0"/>
    <w:rsid w:val="00794D34"/>
    <w:rsid w:val="007961BB"/>
    <w:rsid w:val="007A4262"/>
    <w:rsid w:val="007A66F5"/>
    <w:rsid w:val="007B6FE3"/>
    <w:rsid w:val="007B7EB0"/>
    <w:rsid w:val="007C6458"/>
    <w:rsid w:val="007E2376"/>
    <w:rsid w:val="007E2EA3"/>
    <w:rsid w:val="007F04ED"/>
    <w:rsid w:val="007F130A"/>
    <w:rsid w:val="00805AE3"/>
    <w:rsid w:val="00807BE8"/>
    <w:rsid w:val="00811627"/>
    <w:rsid w:val="008214A5"/>
    <w:rsid w:val="0082152C"/>
    <w:rsid w:val="008306F0"/>
    <w:rsid w:val="008311B0"/>
    <w:rsid w:val="00831846"/>
    <w:rsid w:val="00831DB2"/>
    <w:rsid w:val="00833CE7"/>
    <w:rsid w:val="008405E8"/>
    <w:rsid w:val="00842AB9"/>
    <w:rsid w:val="00846BF9"/>
    <w:rsid w:val="00850AFC"/>
    <w:rsid w:val="00852C25"/>
    <w:rsid w:val="00855231"/>
    <w:rsid w:val="00855D66"/>
    <w:rsid w:val="00856E68"/>
    <w:rsid w:val="00857819"/>
    <w:rsid w:val="00865B78"/>
    <w:rsid w:val="008666C8"/>
    <w:rsid w:val="00870E6E"/>
    <w:rsid w:val="00871792"/>
    <w:rsid w:val="008756F5"/>
    <w:rsid w:val="00877DB4"/>
    <w:rsid w:val="00883BCD"/>
    <w:rsid w:val="0088537A"/>
    <w:rsid w:val="00885EFD"/>
    <w:rsid w:val="0089052A"/>
    <w:rsid w:val="008925ED"/>
    <w:rsid w:val="008965E6"/>
    <w:rsid w:val="00897118"/>
    <w:rsid w:val="00897399"/>
    <w:rsid w:val="008975CA"/>
    <w:rsid w:val="00897CE7"/>
    <w:rsid w:val="008A2C05"/>
    <w:rsid w:val="008A3B97"/>
    <w:rsid w:val="008B4396"/>
    <w:rsid w:val="008C6757"/>
    <w:rsid w:val="008D20BC"/>
    <w:rsid w:val="008E4022"/>
    <w:rsid w:val="008E62C2"/>
    <w:rsid w:val="008E7C76"/>
    <w:rsid w:val="008E7CE5"/>
    <w:rsid w:val="008F07B3"/>
    <w:rsid w:val="008F1864"/>
    <w:rsid w:val="008F7A21"/>
    <w:rsid w:val="00901823"/>
    <w:rsid w:val="00910D8D"/>
    <w:rsid w:val="00912F90"/>
    <w:rsid w:val="009219C2"/>
    <w:rsid w:val="00926489"/>
    <w:rsid w:val="00932136"/>
    <w:rsid w:val="0093213A"/>
    <w:rsid w:val="00943E88"/>
    <w:rsid w:val="009511D5"/>
    <w:rsid w:val="00953C80"/>
    <w:rsid w:val="00960D6B"/>
    <w:rsid w:val="009612E8"/>
    <w:rsid w:val="009657AA"/>
    <w:rsid w:val="009658F6"/>
    <w:rsid w:val="00965D1C"/>
    <w:rsid w:val="00967A8D"/>
    <w:rsid w:val="00985B1F"/>
    <w:rsid w:val="00986896"/>
    <w:rsid w:val="0099340D"/>
    <w:rsid w:val="0099602B"/>
    <w:rsid w:val="00997D90"/>
    <w:rsid w:val="009A0175"/>
    <w:rsid w:val="009A0BA2"/>
    <w:rsid w:val="009A1271"/>
    <w:rsid w:val="009A189E"/>
    <w:rsid w:val="009A1E31"/>
    <w:rsid w:val="009A2A8D"/>
    <w:rsid w:val="009A494B"/>
    <w:rsid w:val="009A75BB"/>
    <w:rsid w:val="009A7C11"/>
    <w:rsid w:val="009C3AA5"/>
    <w:rsid w:val="009D1E04"/>
    <w:rsid w:val="009E11AF"/>
    <w:rsid w:val="009E2142"/>
    <w:rsid w:val="009E37CE"/>
    <w:rsid w:val="009E3B52"/>
    <w:rsid w:val="009E618D"/>
    <w:rsid w:val="009E7F2D"/>
    <w:rsid w:val="009F006D"/>
    <w:rsid w:val="009F0E89"/>
    <w:rsid w:val="009F29D4"/>
    <w:rsid w:val="009F2C13"/>
    <w:rsid w:val="00A011B3"/>
    <w:rsid w:val="00A05A9A"/>
    <w:rsid w:val="00A05E48"/>
    <w:rsid w:val="00A1084A"/>
    <w:rsid w:val="00A130BA"/>
    <w:rsid w:val="00A14804"/>
    <w:rsid w:val="00A2403D"/>
    <w:rsid w:val="00A25FAC"/>
    <w:rsid w:val="00A27BF7"/>
    <w:rsid w:val="00A30834"/>
    <w:rsid w:val="00A30993"/>
    <w:rsid w:val="00A335B2"/>
    <w:rsid w:val="00A36BA8"/>
    <w:rsid w:val="00A4083A"/>
    <w:rsid w:val="00A432B2"/>
    <w:rsid w:val="00A5717F"/>
    <w:rsid w:val="00A609EB"/>
    <w:rsid w:val="00A60A82"/>
    <w:rsid w:val="00A61FDE"/>
    <w:rsid w:val="00A63650"/>
    <w:rsid w:val="00A63C8C"/>
    <w:rsid w:val="00A63D4E"/>
    <w:rsid w:val="00A7726F"/>
    <w:rsid w:val="00A81ADF"/>
    <w:rsid w:val="00A851D2"/>
    <w:rsid w:val="00A85C55"/>
    <w:rsid w:val="00A86E7A"/>
    <w:rsid w:val="00A94D77"/>
    <w:rsid w:val="00AA543E"/>
    <w:rsid w:val="00AA5CE7"/>
    <w:rsid w:val="00AA5F70"/>
    <w:rsid w:val="00AB4A70"/>
    <w:rsid w:val="00AC230B"/>
    <w:rsid w:val="00AC5443"/>
    <w:rsid w:val="00AD0A55"/>
    <w:rsid w:val="00AD4523"/>
    <w:rsid w:val="00AD4868"/>
    <w:rsid w:val="00AF07F7"/>
    <w:rsid w:val="00AF2F64"/>
    <w:rsid w:val="00AF465F"/>
    <w:rsid w:val="00AF59DD"/>
    <w:rsid w:val="00B04F0B"/>
    <w:rsid w:val="00B05A2C"/>
    <w:rsid w:val="00B11FB1"/>
    <w:rsid w:val="00B1334F"/>
    <w:rsid w:val="00B141E0"/>
    <w:rsid w:val="00B16767"/>
    <w:rsid w:val="00B16A6F"/>
    <w:rsid w:val="00B17B1D"/>
    <w:rsid w:val="00B2327E"/>
    <w:rsid w:val="00B24A94"/>
    <w:rsid w:val="00B24D0C"/>
    <w:rsid w:val="00B25116"/>
    <w:rsid w:val="00B25568"/>
    <w:rsid w:val="00B37831"/>
    <w:rsid w:val="00B37A41"/>
    <w:rsid w:val="00B4498F"/>
    <w:rsid w:val="00B452CB"/>
    <w:rsid w:val="00B457F9"/>
    <w:rsid w:val="00B53285"/>
    <w:rsid w:val="00B56EBB"/>
    <w:rsid w:val="00B579D6"/>
    <w:rsid w:val="00B71308"/>
    <w:rsid w:val="00B77495"/>
    <w:rsid w:val="00B806CD"/>
    <w:rsid w:val="00B80C8A"/>
    <w:rsid w:val="00B83D6D"/>
    <w:rsid w:val="00B94288"/>
    <w:rsid w:val="00B949F8"/>
    <w:rsid w:val="00B9794D"/>
    <w:rsid w:val="00BA1AE3"/>
    <w:rsid w:val="00BA441E"/>
    <w:rsid w:val="00BB60DC"/>
    <w:rsid w:val="00BB6F0D"/>
    <w:rsid w:val="00BC0BF1"/>
    <w:rsid w:val="00BC2234"/>
    <w:rsid w:val="00BC7FE0"/>
    <w:rsid w:val="00BF1A3A"/>
    <w:rsid w:val="00BF3DC2"/>
    <w:rsid w:val="00BF72AE"/>
    <w:rsid w:val="00BF7408"/>
    <w:rsid w:val="00C01F4E"/>
    <w:rsid w:val="00C06073"/>
    <w:rsid w:val="00C12726"/>
    <w:rsid w:val="00C13212"/>
    <w:rsid w:val="00C1620C"/>
    <w:rsid w:val="00C17850"/>
    <w:rsid w:val="00C23172"/>
    <w:rsid w:val="00C2684A"/>
    <w:rsid w:val="00C27ED3"/>
    <w:rsid w:val="00C32CD2"/>
    <w:rsid w:val="00C347F2"/>
    <w:rsid w:val="00C37FCC"/>
    <w:rsid w:val="00C43AFA"/>
    <w:rsid w:val="00C52495"/>
    <w:rsid w:val="00C569EC"/>
    <w:rsid w:val="00C63312"/>
    <w:rsid w:val="00C65479"/>
    <w:rsid w:val="00C67A80"/>
    <w:rsid w:val="00C73320"/>
    <w:rsid w:val="00C73E17"/>
    <w:rsid w:val="00C81163"/>
    <w:rsid w:val="00C86B96"/>
    <w:rsid w:val="00C9031D"/>
    <w:rsid w:val="00C91539"/>
    <w:rsid w:val="00C94172"/>
    <w:rsid w:val="00CA5996"/>
    <w:rsid w:val="00CB0302"/>
    <w:rsid w:val="00CB1104"/>
    <w:rsid w:val="00CB38FD"/>
    <w:rsid w:val="00CB48A6"/>
    <w:rsid w:val="00CD33B9"/>
    <w:rsid w:val="00CD7786"/>
    <w:rsid w:val="00CF0747"/>
    <w:rsid w:val="00CF4A87"/>
    <w:rsid w:val="00D001FB"/>
    <w:rsid w:val="00D033C1"/>
    <w:rsid w:val="00D0428E"/>
    <w:rsid w:val="00D0793E"/>
    <w:rsid w:val="00D11691"/>
    <w:rsid w:val="00D12795"/>
    <w:rsid w:val="00D13E07"/>
    <w:rsid w:val="00D22858"/>
    <w:rsid w:val="00D34ED5"/>
    <w:rsid w:val="00D410DB"/>
    <w:rsid w:val="00D411DC"/>
    <w:rsid w:val="00D43AB4"/>
    <w:rsid w:val="00D537C5"/>
    <w:rsid w:val="00D61CF0"/>
    <w:rsid w:val="00D671F3"/>
    <w:rsid w:val="00D7338E"/>
    <w:rsid w:val="00D76FF1"/>
    <w:rsid w:val="00D83B7A"/>
    <w:rsid w:val="00D917C8"/>
    <w:rsid w:val="00D92B3B"/>
    <w:rsid w:val="00D976A1"/>
    <w:rsid w:val="00D97B35"/>
    <w:rsid w:val="00DA0920"/>
    <w:rsid w:val="00DA3D3B"/>
    <w:rsid w:val="00DB170F"/>
    <w:rsid w:val="00DB446C"/>
    <w:rsid w:val="00DB63DB"/>
    <w:rsid w:val="00DC0995"/>
    <w:rsid w:val="00DC1654"/>
    <w:rsid w:val="00DC7E2F"/>
    <w:rsid w:val="00DE1938"/>
    <w:rsid w:val="00DE25AD"/>
    <w:rsid w:val="00E0270B"/>
    <w:rsid w:val="00E02C6B"/>
    <w:rsid w:val="00E068D7"/>
    <w:rsid w:val="00E146E4"/>
    <w:rsid w:val="00E14F92"/>
    <w:rsid w:val="00E30EAD"/>
    <w:rsid w:val="00E33360"/>
    <w:rsid w:val="00E34AD5"/>
    <w:rsid w:val="00E364D2"/>
    <w:rsid w:val="00E37B26"/>
    <w:rsid w:val="00E4232E"/>
    <w:rsid w:val="00E5091F"/>
    <w:rsid w:val="00E5159E"/>
    <w:rsid w:val="00E55DEE"/>
    <w:rsid w:val="00E604EC"/>
    <w:rsid w:val="00E608A7"/>
    <w:rsid w:val="00E60E62"/>
    <w:rsid w:val="00E66A1E"/>
    <w:rsid w:val="00E676A0"/>
    <w:rsid w:val="00E70D94"/>
    <w:rsid w:val="00E70E01"/>
    <w:rsid w:val="00E721DC"/>
    <w:rsid w:val="00E7701C"/>
    <w:rsid w:val="00E81C9A"/>
    <w:rsid w:val="00E843FF"/>
    <w:rsid w:val="00E84A3F"/>
    <w:rsid w:val="00E84BBB"/>
    <w:rsid w:val="00E9359F"/>
    <w:rsid w:val="00E93B67"/>
    <w:rsid w:val="00E95192"/>
    <w:rsid w:val="00E97AE2"/>
    <w:rsid w:val="00EA762E"/>
    <w:rsid w:val="00EB0F32"/>
    <w:rsid w:val="00EB306C"/>
    <w:rsid w:val="00EB6007"/>
    <w:rsid w:val="00EC2812"/>
    <w:rsid w:val="00ED3C12"/>
    <w:rsid w:val="00ED41AA"/>
    <w:rsid w:val="00ED6730"/>
    <w:rsid w:val="00EE0502"/>
    <w:rsid w:val="00EF0AED"/>
    <w:rsid w:val="00F02332"/>
    <w:rsid w:val="00F0249E"/>
    <w:rsid w:val="00F0288F"/>
    <w:rsid w:val="00F10EC4"/>
    <w:rsid w:val="00F27238"/>
    <w:rsid w:val="00F352D0"/>
    <w:rsid w:val="00F35A6A"/>
    <w:rsid w:val="00F37930"/>
    <w:rsid w:val="00F41106"/>
    <w:rsid w:val="00F42FBA"/>
    <w:rsid w:val="00F510C9"/>
    <w:rsid w:val="00F52442"/>
    <w:rsid w:val="00F55196"/>
    <w:rsid w:val="00F55BCF"/>
    <w:rsid w:val="00F569D5"/>
    <w:rsid w:val="00F63622"/>
    <w:rsid w:val="00F63D5F"/>
    <w:rsid w:val="00F70D48"/>
    <w:rsid w:val="00F738B8"/>
    <w:rsid w:val="00F82A29"/>
    <w:rsid w:val="00F83A0F"/>
    <w:rsid w:val="00F841DB"/>
    <w:rsid w:val="00F85FB1"/>
    <w:rsid w:val="00F87CE5"/>
    <w:rsid w:val="00F9391E"/>
    <w:rsid w:val="00F9544C"/>
    <w:rsid w:val="00FA465C"/>
    <w:rsid w:val="00FB3CB7"/>
    <w:rsid w:val="00FB459D"/>
    <w:rsid w:val="00FB4D67"/>
    <w:rsid w:val="00FC14BD"/>
    <w:rsid w:val="00FC7BAE"/>
    <w:rsid w:val="00FD0A0F"/>
    <w:rsid w:val="00FD3AFA"/>
    <w:rsid w:val="00FD3BBE"/>
    <w:rsid w:val="00FD6D3F"/>
    <w:rsid w:val="00FE2BAB"/>
    <w:rsid w:val="00FF0C69"/>
    <w:rsid w:val="00FF237C"/>
    <w:rsid w:val="00FF2C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E8563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3539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E353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353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353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4C6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353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E353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353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1E3539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1E3539"/>
    <w:rPr>
      <w:i/>
      <w:iCs/>
    </w:rPr>
  </w:style>
  <w:style w:type="character" w:styleId="Hyperlink">
    <w:name w:val="Hyperlink"/>
    <w:basedOn w:val="DefaultParagraphFont"/>
    <w:uiPriority w:val="99"/>
    <w:unhideWhenUsed/>
    <w:rsid w:val="001E353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E353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1E353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353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E353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E3539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unhideWhenUsed/>
    <w:rsid w:val="001E35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1E3539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E35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35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35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35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353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E3539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E35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3539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E353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1E35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link w:val="TitleChar"/>
    <w:qFormat/>
    <w:rsid w:val="001E3539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TitleChar">
    <w:name w:val="Title Char"/>
    <w:basedOn w:val="DefaultParagraphFont"/>
    <w:link w:val="Title"/>
    <w:rsid w:val="001E3539"/>
    <w:rPr>
      <w:rFonts w:ascii="Times New Roman" w:eastAsia="Times New Roman" w:hAnsi="Times New Roman" w:cs="Times New Roman"/>
      <w:b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1E3539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E3539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1E3539"/>
    <w:rPr>
      <w:color w:val="605E5C"/>
      <w:shd w:val="clear" w:color="auto" w:fill="E1DFDD"/>
    </w:rPr>
  </w:style>
  <w:style w:type="character" w:customStyle="1" w:styleId="toptext">
    <w:name w:val="top__text"/>
    <w:basedOn w:val="DefaultParagraphFont"/>
    <w:rsid w:val="001E3539"/>
  </w:style>
  <w:style w:type="paragraph" w:styleId="NoSpacing">
    <w:name w:val="No Spacing"/>
    <w:uiPriority w:val="1"/>
    <w:qFormat/>
    <w:rsid w:val="001E353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E35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3539"/>
  </w:style>
  <w:style w:type="paragraph" w:styleId="Footer">
    <w:name w:val="footer"/>
    <w:basedOn w:val="Normal"/>
    <w:link w:val="FooterChar"/>
    <w:uiPriority w:val="99"/>
    <w:unhideWhenUsed/>
    <w:rsid w:val="001E35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3539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1E3539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E353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E353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E3539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1E353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E353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E3539"/>
    <w:rPr>
      <w:vertAlign w:val="superscript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605057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4C6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B23BC"/>
    <w:rPr>
      <w:color w:val="605E5C"/>
      <w:shd w:val="clear" w:color="auto" w:fill="E1DFDD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E3539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1E353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E3539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353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94C69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353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1E3539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3539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1E3539"/>
    <w:pPr>
      <w:ind w:left="720"/>
      <w:contextualSpacing/>
    </w:pPr>
  </w:style>
  <w:style w:type="character" w:styleId="Emphasis">
    <w:name w:val="Emphasis"/>
    <w:basedOn w:val="DefaultParagraphFont"/>
    <w:uiPriority w:val="20"/>
    <w:qFormat/>
    <w:rsid w:val="001E3539"/>
    <w:rPr>
      <w:i/>
      <w:iCs/>
    </w:rPr>
  </w:style>
  <w:style w:type="character" w:styleId="Hyperlink">
    <w:name w:val="Hyperlink"/>
    <w:basedOn w:val="DefaultParagraphFont"/>
    <w:uiPriority w:val="99"/>
    <w:unhideWhenUsed/>
    <w:rsid w:val="001E3539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E353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1E353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E353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1E353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1E3539"/>
    <w:rPr>
      <w:rFonts w:ascii="Calibri" w:hAnsi="Calibri" w:cs="Calibri"/>
      <w:noProof/>
    </w:rPr>
  </w:style>
  <w:style w:type="paragraph" w:styleId="NormalWeb">
    <w:name w:val="Normal (Web)"/>
    <w:basedOn w:val="Normal"/>
    <w:uiPriority w:val="99"/>
    <w:unhideWhenUsed/>
    <w:rsid w:val="001E35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1E3539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1E35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35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E353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35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E353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E3539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1E35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3539"/>
    <w:rPr>
      <w:rFonts w:ascii="Segoe UI" w:hAnsi="Segoe UI" w:cs="Segoe UI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1E3539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1E35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link w:val="TitleChar"/>
    <w:qFormat/>
    <w:rsid w:val="001E3539"/>
    <w:pPr>
      <w:spacing w:after="0" w:line="240" w:lineRule="auto"/>
      <w:jc w:val="center"/>
    </w:pPr>
    <w:rPr>
      <w:rFonts w:ascii="Times New Roman" w:eastAsia="Times New Roman" w:hAnsi="Times New Roman" w:cs="Times New Roman"/>
      <w:b/>
      <w:sz w:val="24"/>
      <w:szCs w:val="24"/>
    </w:rPr>
  </w:style>
  <w:style w:type="character" w:customStyle="1" w:styleId="TitleChar">
    <w:name w:val="Title Char"/>
    <w:basedOn w:val="DefaultParagraphFont"/>
    <w:link w:val="Title"/>
    <w:rsid w:val="001E3539"/>
    <w:rPr>
      <w:rFonts w:ascii="Times New Roman" w:eastAsia="Times New Roman" w:hAnsi="Times New Roman" w:cs="Times New Roman"/>
      <w:b/>
      <w:sz w:val="24"/>
      <w:szCs w:val="24"/>
    </w:rPr>
  </w:style>
  <w:style w:type="paragraph" w:styleId="Caption">
    <w:name w:val="caption"/>
    <w:basedOn w:val="Normal"/>
    <w:next w:val="Normal"/>
    <w:uiPriority w:val="35"/>
    <w:unhideWhenUsed/>
    <w:qFormat/>
    <w:rsid w:val="001E3539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1E3539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1E3539"/>
    <w:rPr>
      <w:color w:val="605E5C"/>
      <w:shd w:val="clear" w:color="auto" w:fill="E1DFDD"/>
    </w:rPr>
  </w:style>
  <w:style w:type="character" w:customStyle="1" w:styleId="toptext">
    <w:name w:val="top__text"/>
    <w:basedOn w:val="DefaultParagraphFont"/>
    <w:rsid w:val="001E3539"/>
  </w:style>
  <w:style w:type="paragraph" w:styleId="NoSpacing">
    <w:name w:val="No Spacing"/>
    <w:uiPriority w:val="1"/>
    <w:qFormat/>
    <w:rsid w:val="001E3539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1E35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3539"/>
  </w:style>
  <w:style w:type="paragraph" w:styleId="Footer">
    <w:name w:val="footer"/>
    <w:basedOn w:val="Normal"/>
    <w:link w:val="FooterChar"/>
    <w:uiPriority w:val="99"/>
    <w:unhideWhenUsed/>
    <w:rsid w:val="001E353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3539"/>
  </w:style>
  <w:style w:type="character" w:customStyle="1" w:styleId="UnresolvedMention5">
    <w:name w:val="Unresolved Mention5"/>
    <w:basedOn w:val="DefaultParagraphFont"/>
    <w:uiPriority w:val="99"/>
    <w:semiHidden/>
    <w:unhideWhenUsed/>
    <w:rsid w:val="001E3539"/>
    <w:rPr>
      <w:color w:val="605E5C"/>
      <w:shd w:val="clear" w:color="auto" w:fill="E1DFDD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1E3539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E3539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E3539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unhideWhenUsed/>
    <w:rsid w:val="001E3539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1E353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1E3539"/>
    <w:rPr>
      <w:vertAlign w:val="superscript"/>
    </w:rPr>
  </w:style>
  <w:style w:type="character" w:customStyle="1" w:styleId="UnresolvedMention6">
    <w:name w:val="Unresolved Mention6"/>
    <w:basedOn w:val="DefaultParagraphFont"/>
    <w:uiPriority w:val="99"/>
    <w:semiHidden/>
    <w:unhideWhenUsed/>
    <w:rsid w:val="00605057"/>
    <w:rPr>
      <w:color w:val="605E5C"/>
      <w:shd w:val="clear" w:color="auto" w:fill="E1DFDD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94C69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B23B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9647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749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682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50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84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6314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4261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61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472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445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45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8E44AD-3789-4A53-BA2D-FF84432CE9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3</Words>
  <Characters>1959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ossy Namusisi</dc:creator>
  <cp:lastModifiedBy>Melanie Lapinig</cp:lastModifiedBy>
  <cp:revision>2</cp:revision>
  <dcterms:created xsi:type="dcterms:W3CDTF">2024-04-26T11:18:00Z</dcterms:created>
  <dcterms:modified xsi:type="dcterms:W3CDTF">2024-04-26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6"&gt;&lt;session id="Djwt41Ax"/&gt;&lt;style id="" hasBibliography="0" bibliographyStyleHasBeenSet="0"/&gt;&lt;prefs/&gt;&lt;/data&gt;</vt:lpwstr>
  </property>
</Properties>
</file>